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2353" w14:textId="6B180298" w:rsidR="006323B8" w:rsidRPr="00FE2900" w:rsidRDefault="00705558" w:rsidP="00705558">
      <w:pPr>
        <w:jc w:val="center"/>
        <w:rPr>
          <w:rFonts w:ascii="Arial" w:hAnsi="Arial" w:cs="Arial"/>
          <w:b/>
          <w:bCs/>
          <w:color w:val="000000"/>
          <w:sz w:val="20"/>
          <w:szCs w:val="20"/>
          <w:lang w:val="fr-FR"/>
        </w:rPr>
      </w:pPr>
      <w:r w:rsidRPr="00FE2900">
        <w:rPr>
          <w:rFonts w:ascii="Arial" w:hAnsi="Arial" w:cs="Arial"/>
          <w:b/>
          <w:bCs/>
          <w:color w:val="000000"/>
          <w:sz w:val="20"/>
          <w:szCs w:val="20"/>
          <w:lang w:val="fr-FR"/>
        </w:rPr>
        <w:t>Online Supplement</w:t>
      </w:r>
    </w:p>
    <w:p w14:paraId="55F3D550" w14:textId="005D2AA7" w:rsidR="00FE2900" w:rsidRPr="00FE2900" w:rsidRDefault="00FE2900" w:rsidP="00FE2900">
      <w:pPr>
        <w:jc w:val="center"/>
        <w:rPr>
          <w:rFonts w:ascii="Arial" w:hAnsi="Arial" w:cs="Arial"/>
          <w:color w:val="000000"/>
          <w:sz w:val="20"/>
          <w:szCs w:val="20"/>
        </w:rPr>
      </w:pPr>
      <w:r w:rsidRPr="00FE2900">
        <w:rPr>
          <w:rFonts w:ascii="Arial" w:hAnsi="Arial" w:cs="Arial"/>
          <w:color w:val="000000"/>
          <w:sz w:val="20"/>
          <w:szCs w:val="20"/>
        </w:rPr>
        <w:t>Kopelman et al, “</w:t>
      </w:r>
      <w:r w:rsidRPr="00FE2900">
        <w:rPr>
          <w:rFonts w:ascii="Arial" w:hAnsi="Arial" w:cs="Arial"/>
          <w:color w:val="000000"/>
          <w:sz w:val="20"/>
          <w:szCs w:val="20"/>
        </w:rPr>
        <w:t>Rapid Neuroplasticity Changes and Response to Intravenous Ketamine: A Randomized Controlled Trial in Treatment-Resistant Depression</w:t>
      </w:r>
      <w:r w:rsidRPr="00FE2900">
        <w:rPr>
          <w:rFonts w:ascii="Arial" w:hAnsi="Arial" w:cs="Arial"/>
          <w:color w:val="000000"/>
          <w:sz w:val="20"/>
          <w:szCs w:val="20"/>
        </w:rPr>
        <w:t>”</w:t>
      </w:r>
    </w:p>
    <w:p w14:paraId="13287775" w14:textId="064B4CE3" w:rsidR="00705558" w:rsidRPr="00FE2900" w:rsidRDefault="00705558" w:rsidP="00705558">
      <w:pPr>
        <w:jc w:val="center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BC58357" w14:textId="77777777" w:rsidR="00705558" w:rsidRPr="00FE2900" w:rsidRDefault="00705558" w:rsidP="006323B8">
      <w:pPr>
        <w:rPr>
          <w:rFonts w:ascii="Arial" w:hAnsi="Arial" w:cs="Arial"/>
          <w:color w:val="000000"/>
          <w:sz w:val="20"/>
          <w:szCs w:val="20"/>
        </w:rPr>
      </w:pPr>
    </w:p>
    <w:p w14:paraId="72ECE8D6" w14:textId="350663BE" w:rsidR="00FE2900" w:rsidRDefault="00FE2900" w:rsidP="006323B8">
      <w:pPr>
        <w:rPr>
          <w:rFonts w:ascii="Arial" w:hAnsi="Arial" w:cs="Arial"/>
          <w:color w:val="000000"/>
          <w:sz w:val="20"/>
          <w:szCs w:val="20"/>
          <w:lang w:val="fr-FR"/>
        </w:rPr>
      </w:pPr>
    </w:p>
    <w:p w14:paraId="512D4930" w14:textId="1F2EC904" w:rsidR="00386544" w:rsidRDefault="00386544" w:rsidP="006323B8">
      <w:pPr>
        <w:rPr>
          <w:rFonts w:ascii="Arial" w:hAnsi="Arial" w:cs="Arial"/>
          <w:color w:val="000000"/>
          <w:sz w:val="20"/>
          <w:szCs w:val="20"/>
        </w:rPr>
      </w:pPr>
      <w:r w:rsidRPr="00386544">
        <w:rPr>
          <w:rFonts w:ascii="Arial" w:hAnsi="Arial" w:cs="Arial"/>
          <w:color w:val="000000"/>
          <w:sz w:val="20"/>
          <w:szCs w:val="20"/>
          <w:u w:val="single"/>
        </w:rPr>
        <w:t>Exploratory outcomes</w:t>
      </w:r>
      <w:r w:rsidRPr="00386544">
        <w:rPr>
          <w:rFonts w:ascii="Arial" w:hAnsi="Arial" w:cs="Arial"/>
          <w:color w:val="000000"/>
          <w:sz w:val="20"/>
          <w:szCs w:val="20"/>
        </w:rPr>
        <w:t>. S</w:t>
      </w:r>
      <w:r>
        <w:rPr>
          <w:rFonts w:ascii="Arial" w:hAnsi="Arial" w:cs="Arial"/>
          <w:color w:val="000000"/>
          <w:sz w:val="20"/>
          <w:szCs w:val="20"/>
        </w:rPr>
        <w:t>econdary s</w:t>
      </w:r>
      <w:r w:rsidRPr="00386544">
        <w:rPr>
          <w:rFonts w:ascii="Arial" w:hAnsi="Arial" w:cs="Arial"/>
          <w:color w:val="000000"/>
          <w:sz w:val="20"/>
          <w:szCs w:val="20"/>
        </w:rPr>
        <w:t>elf-report measures</w:t>
      </w:r>
      <w:r>
        <w:rPr>
          <w:rFonts w:ascii="Arial" w:hAnsi="Arial" w:cs="Arial"/>
          <w:color w:val="000000"/>
          <w:sz w:val="20"/>
          <w:szCs w:val="20"/>
        </w:rPr>
        <w:t xml:space="preserve"> collected at baseline and 24-hours post-infusion</w:t>
      </w:r>
      <w:r w:rsidRPr="00386544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included the PROMIS adaptive test of anxiety (T-score)</w:t>
      </w:r>
      <w:r w:rsidR="00AF3231">
        <w:rPr>
          <w:rFonts w:ascii="Arial" w:hAnsi="Arial" w:cs="Arial"/>
          <w:color w:val="000000"/>
          <w:sz w:val="20"/>
          <w:szCs w:val="20"/>
        </w:rPr>
        <w:t xml:space="preserve"> and</w:t>
      </w:r>
      <w:r>
        <w:rPr>
          <w:rFonts w:ascii="Arial" w:hAnsi="Arial" w:cs="Arial"/>
          <w:color w:val="000000"/>
          <w:sz w:val="20"/>
          <w:szCs w:val="20"/>
        </w:rPr>
        <w:t xml:space="preserve"> the NEUROQOL adaptive test of Positive Affect (T-score). </w:t>
      </w:r>
      <w:r w:rsidR="003739D1">
        <w:rPr>
          <w:rFonts w:ascii="Arial" w:hAnsi="Arial" w:cs="Arial"/>
          <w:color w:val="000000"/>
          <w:sz w:val="20"/>
          <w:szCs w:val="20"/>
        </w:rPr>
        <w:t xml:space="preserve">These </w:t>
      </w:r>
      <w:r w:rsidR="005B2285">
        <w:rPr>
          <w:rFonts w:ascii="Arial" w:hAnsi="Arial" w:cs="Arial"/>
          <w:color w:val="000000"/>
          <w:sz w:val="20"/>
          <w:szCs w:val="20"/>
        </w:rPr>
        <w:t xml:space="preserve">symptom </w:t>
      </w:r>
      <w:r w:rsidR="003739D1">
        <w:rPr>
          <w:rFonts w:ascii="Arial" w:hAnsi="Arial" w:cs="Arial"/>
          <w:color w:val="000000"/>
          <w:sz w:val="20"/>
          <w:szCs w:val="20"/>
        </w:rPr>
        <w:t xml:space="preserve">scores were converted to % change from baseline, as described in the main text. </w:t>
      </w:r>
      <w:r>
        <w:rPr>
          <w:rFonts w:ascii="Arial" w:hAnsi="Arial" w:cs="Arial"/>
          <w:color w:val="000000"/>
          <w:sz w:val="20"/>
          <w:szCs w:val="20"/>
        </w:rPr>
        <w:t xml:space="preserve">To assess </w:t>
      </w:r>
      <w:r w:rsidR="00BF1F70">
        <w:rPr>
          <w:rFonts w:ascii="Arial" w:hAnsi="Arial" w:cs="Arial"/>
          <w:color w:val="000000"/>
          <w:sz w:val="20"/>
          <w:szCs w:val="20"/>
        </w:rPr>
        <w:t xml:space="preserve">acute </w:t>
      </w:r>
      <w:r>
        <w:rPr>
          <w:rFonts w:ascii="Arial" w:hAnsi="Arial" w:cs="Arial"/>
          <w:color w:val="000000"/>
          <w:sz w:val="20"/>
          <w:szCs w:val="20"/>
        </w:rPr>
        <w:t>dissociative side effects, the Clinician-Administered Dissociative Symptoms Scale (CADSS) administered by a trained rater at 40-minutes post-infusion.</w:t>
      </w:r>
      <w:r w:rsidR="00E97F90">
        <w:rPr>
          <w:rFonts w:ascii="Arial" w:hAnsi="Arial" w:cs="Arial"/>
          <w:color w:val="000000"/>
          <w:sz w:val="20"/>
          <w:szCs w:val="20"/>
        </w:rPr>
        <w:t xml:space="preserve"> </w:t>
      </w:r>
      <w:r w:rsidR="00373523">
        <w:rPr>
          <w:rFonts w:ascii="Arial" w:hAnsi="Arial" w:cs="Arial"/>
          <w:color w:val="000000"/>
          <w:sz w:val="20"/>
          <w:szCs w:val="20"/>
        </w:rPr>
        <w:t xml:space="preserve">All three outcomes were significantly associated with treatment group (ketamine vs. saline: </w:t>
      </w:r>
      <w:r w:rsidR="00373523" w:rsidRPr="00373523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="00373523">
        <w:rPr>
          <w:rFonts w:ascii="Arial" w:hAnsi="Arial" w:cs="Arial"/>
          <w:color w:val="000000"/>
          <w:sz w:val="20"/>
          <w:szCs w:val="20"/>
        </w:rPr>
        <w:t xml:space="preserve">’s &lt;.001 per unpaired t-tests). </w:t>
      </w:r>
      <w:r w:rsidR="00E97F90" w:rsidRPr="00373523">
        <w:rPr>
          <w:rFonts w:ascii="Arial" w:hAnsi="Arial" w:cs="Arial"/>
          <w:color w:val="000000"/>
          <w:sz w:val="20"/>
          <w:szCs w:val="20"/>
        </w:rPr>
        <w:t>These</w:t>
      </w:r>
      <w:r w:rsidR="00E97F90">
        <w:rPr>
          <w:rFonts w:ascii="Arial" w:hAnsi="Arial" w:cs="Arial"/>
          <w:color w:val="000000"/>
          <w:sz w:val="20"/>
          <w:szCs w:val="20"/>
        </w:rPr>
        <w:t xml:space="preserve"> three additional outcome measures were </w:t>
      </w:r>
      <w:r w:rsidR="00F054D0">
        <w:rPr>
          <w:rFonts w:ascii="Arial" w:hAnsi="Arial" w:cs="Arial"/>
          <w:color w:val="000000"/>
          <w:sz w:val="20"/>
          <w:szCs w:val="20"/>
        </w:rPr>
        <w:t>then</w:t>
      </w:r>
      <w:r w:rsidR="00CA1B40">
        <w:rPr>
          <w:rFonts w:ascii="Arial" w:hAnsi="Arial" w:cs="Arial"/>
          <w:color w:val="000000"/>
          <w:sz w:val="20"/>
          <w:szCs w:val="20"/>
        </w:rPr>
        <w:t xml:space="preserve"> </w:t>
      </w:r>
      <w:r w:rsidR="00E97F90">
        <w:rPr>
          <w:rFonts w:ascii="Arial" w:hAnsi="Arial" w:cs="Arial"/>
          <w:color w:val="000000"/>
          <w:sz w:val="20"/>
          <w:szCs w:val="20"/>
        </w:rPr>
        <w:t>explored in parallel regression analyses, as described in the main text, to uncover any significant relationships between the neuroplasticity marker (</w:t>
      </w:r>
      <w:r w:rsidR="003F4ED9">
        <w:rPr>
          <w:rFonts w:ascii="Arial" w:hAnsi="Arial" w:cs="Arial"/>
          <w:color w:val="000000"/>
          <w:sz w:val="20"/>
          <w:szCs w:val="20"/>
        </w:rPr>
        <w:t xml:space="preserve">change in </w:t>
      </w:r>
      <w:r w:rsidR="00E97F90">
        <w:rPr>
          <w:rFonts w:ascii="Arial" w:hAnsi="Arial" w:cs="Arial"/>
          <w:color w:val="000000"/>
          <w:sz w:val="20"/>
          <w:szCs w:val="20"/>
        </w:rPr>
        <w:t>DTI-MD) and these exploratory outcomes.</w:t>
      </w:r>
    </w:p>
    <w:p w14:paraId="3B2843BC" w14:textId="77777777" w:rsidR="00460227" w:rsidRPr="00386544" w:rsidRDefault="00460227" w:rsidP="006323B8">
      <w:pPr>
        <w:rPr>
          <w:rFonts w:ascii="Arial" w:hAnsi="Arial" w:cs="Arial"/>
          <w:color w:val="000000"/>
          <w:sz w:val="20"/>
          <w:szCs w:val="20"/>
        </w:rPr>
      </w:pPr>
    </w:p>
    <w:p w14:paraId="673DC0A0" w14:textId="0DB743A0" w:rsidR="00FE2900" w:rsidRDefault="00373523" w:rsidP="003739D1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hese analyses revealed </w:t>
      </w:r>
      <w:r w:rsidR="00137981">
        <w:rPr>
          <w:rFonts w:ascii="Arial" w:hAnsi="Arial" w:cs="Arial"/>
          <w:color w:val="000000"/>
          <w:sz w:val="20"/>
          <w:szCs w:val="20"/>
        </w:rPr>
        <w:t>several</w:t>
      </w:r>
      <w:r>
        <w:rPr>
          <w:rFonts w:ascii="Arial" w:hAnsi="Arial" w:cs="Arial"/>
          <w:color w:val="000000"/>
          <w:sz w:val="20"/>
          <w:szCs w:val="20"/>
        </w:rPr>
        <w:t xml:space="preserve"> significant </w:t>
      </w:r>
      <w:r w:rsidR="003F4ED9">
        <w:rPr>
          <w:rFonts w:ascii="Arial" w:hAnsi="Arial" w:cs="Arial"/>
          <w:color w:val="000000"/>
          <w:sz w:val="20"/>
          <w:szCs w:val="20"/>
        </w:rPr>
        <w:t xml:space="preserve">findings for either the main effect of </w:t>
      </w:r>
      <w:r w:rsidR="003739D1" w:rsidRPr="003739D1">
        <w:rPr>
          <w:rFonts w:ascii="Arial" w:hAnsi="Arial" w:cs="Arial"/>
          <w:i/>
          <w:iCs/>
          <w:color w:val="000000"/>
          <w:sz w:val="20"/>
          <w:szCs w:val="20"/>
        </w:rPr>
        <w:t>∆</w:t>
      </w:r>
      <w:r w:rsidR="003739D1">
        <w:rPr>
          <w:rFonts w:ascii="Arial" w:hAnsi="Arial" w:cs="Arial"/>
          <w:color w:val="000000"/>
          <w:sz w:val="20"/>
          <w:szCs w:val="20"/>
        </w:rPr>
        <w:t xml:space="preserve">MD or </w:t>
      </w:r>
      <w:r w:rsidR="00C85B08">
        <w:rPr>
          <w:rFonts w:ascii="Arial" w:hAnsi="Arial" w:cs="Arial"/>
          <w:color w:val="000000"/>
          <w:sz w:val="20"/>
          <w:szCs w:val="20"/>
        </w:rPr>
        <w:t xml:space="preserve">an interacting effect of group * </w:t>
      </w:r>
      <w:r w:rsidR="00C85B08" w:rsidRPr="003739D1">
        <w:rPr>
          <w:rFonts w:ascii="Arial" w:hAnsi="Arial" w:cs="Arial"/>
          <w:i/>
          <w:iCs/>
          <w:color w:val="000000"/>
          <w:sz w:val="20"/>
          <w:szCs w:val="20"/>
        </w:rPr>
        <w:t>∆</w:t>
      </w:r>
      <w:r w:rsidR="00C85B08">
        <w:rPr>
          <w:rFonts w:ascii="Arial" w:hAnsi="Arial" w:cs="Arial"/>
          <w:color w:val="000000"/>
          <w:sz w:val="20"/>
          <w:szCs w:val="20"/>
        </w:rPr>
        <w:t xml:space="preserve">MD </w:t>
      </w:r>
      <w:r w:rsidR="00C85B08">
        <w:rPr>
          <w:rFonts w:ascii="Arial" w:hAnsi="Arial" w:cs="Arial"/>
          <w:color w:val="000000"/>
          <w:sz w:val="20"/>
          <w:szCs w:val="20"/>
        </w:rPr>
        <w:t>on these exploratory outcome</w:t>
      </w:r>
      <w:r w:rsidR="00490CE7">
        <w:rPr>
          <w:rFonts w:ascii="Arial" w:hAnsi="Arial" w:cs="Arial"/>
          <w:color w:val="000000"/>
          <w:sz w:val="20"/>
          <w:szCs w:val="20"/>
        </w:rPr>
        <w:t>s</w:t>
      </w:r>
      <w:r w:rsidR="00C85B08">
        <w:rPr>
          <w:rFonts w:ascii="Arial" w:hAnsi="Arial" w:cs="Arial"/>
          <w:color w:val="000000"/>
          <w:sz w:val="20"/>
          <w:szCs w:val="20"/>
        </w:rPr>
        <w:t xml:space="preserve">. </w:t>
      </w:r>
      <w:r w:rsidR="00E0784C">
        <w:rPr>
          <w:rFonts w:ascii="Arial" w:hAnsi="Arial" w:cs="Arial"/>
          <w:color w:val="000000"/>
          <w:sz w:val="20"/>
          <w:szCs w:val="20"/>
        </w:rPr>
        <w:t>In both</w:t>
      </w:r>
      <w:r w:rsidR="00C85B08">
        <w:rPr>
          <w:rFonts w:ascii="Arial" w:hAnsi="Arial" w:cs="Arial"/>
          <w:color w:val="000000"/>
          <w:sz w:val="20"/>
          <w:szCs w:val="20"/>
        </w:rPr>
        <w:t xml:space="preserve"> the L </w:t>
      </w:r>
      <w:r w:rsidR="00E0784C">
        <w:rPr>
          <w:rFonts w:ascii="Arial" w:hAnsi="Arial" w:cs="Arial"/>
          <w:color w:val="000000"/>
          <w:sz w:val="20"/>
          <w:szCs w:val="20"/>
        </w:rPr>
        <w:t xml:space="preserve">and R </w:t>
      </w:r>
      <w:r w:rsidR="00C85B08">
        <w:rPr>
          <w:rFonts w:ascii="Arial" w:hAnsi="Arial" w:cs="Arial"/>
          <w:color w:val="000000"/>
          <w:sz w:val="20"/>
          <w:szCs w:val="20"/>
        </w:rPr>
        <w:t xml:space="preserve">BA 10, a main effect linking </w:t>
      </w:r>
      <w:r w:rsidR="00F20533">
        <w:rPr>
          <w:rFonts w:ascii="Arial" w:hAnsi="Arial" w:cs="Arial"/>
          <w:color w:val="000000"/>
          <w:sz w:val="20"/>
          <w:szCs w:val="20"/>
        </w:rPr>
        <w:t xml:space="preserve">greater </w:t>
      </w:r>
      <w:r w:rsidR="00C85B08" w:rsidRPr="003739D1">
        <w:rPr>
          <w:rFonts w:ascii="Arial" w:hAnsi="Arial" w:cs="Arial"/>
          <w:i/>
          <w:iCs/>
          <w:color w:val="000000"/>
          <w:sz w:val="20"/>
          <w:szCs w:val="20"/>
        </w:rPr>
        <w:t>∆</w:t>
      </w:r>
      <w:r w:rsidR="00C85B08">
        <w:rPr>
          <w:rFonts w:ascii="Arial" w:hAnsi="Arial" w:cs="Arial"/>
          <w:color w:val="000000"/>
          <w:sz w:val="20"/>
          <w:szCs w:val="20"/>
        </w:rPr>
        <w:t>MD</w:t>
      </w:r>
      <w:r w:rsidR="00C85B08">
        <w:rPr>
          <w:rFonts w:ascii="Arial" w:hAnsi="Arial" w:cs="Arial"/>
          <w:color w:val="000000"/>
          <w:sz w:val="20"/>
          <w:szCs w:val="20"/>
        </w:rPr>
        <w:t xml:space="preserve"> to </w:t>
      </w:r>
      <w:r w:rsidR="00CB36C6">
        <w:rPr>
          <w:rFonts w:ascii="Arial" w:hAnsi="Arial" w:cs="Arial"/>
          <w:color w:val="000000"/>
          <w:sz w:val="20"/>
          <w:szCs w:val="20"/>
        </w:rPr>
        <w:t>greater improvement (increase</w:t>
      </w:r>
      <w:r w:rsidR="006D6E4D">
        <w:rPr>
          <w:rFonts w:ascii="Arial" w:hAnsi="Arial" w:cs="Arial"/>
          <w:color w:val="000000"/>
          <w:sz w:val="20"/>
          <w:szCs w:val="20"/>
        </w:rPr>
        <w:t xml:space="preserve"> from baseline</w:t>
      </w:r>
      <w:r w:rsidR="00CB36C6">
        <w:rPr>
          <w:rFonts w:ascii="Arial" w:hAnsi="Arial" w:cs="Arial"/>
          <w:color w:val="000000"/>
          <w:sz w:val="20"/>
          <w:szCs w:val="20"/>
        </w:rPr>
        <w:t>) in positive affect</w:t>
      </w:r>
      <w:r w:rsidR="00C85B08">
        <w:rPr>
          <w:rFonts w:ascii="Arial" w:hAnsi="Arial" w:cs="Arial"/>
          <w:color w:val="000000"/>
          <w:sz w:val="20"/>
          <w:szCs w:val="20"/>
        </w:rPr>
        <w:t xml:space="preserve"> across both treatment groups was observed</w:t>
      </w:r>
      <w:r w:rsidR="0022585E">
        <w:rPr>
          <w:rFonts w:ascii="Arial" w:hAnsi="Arial" w:cs="Arial"/>
          <w:color w:val="000000"/>
          <w:sz w:val="20"/>
          <w:szCs w:val="20"/>
        </w:rPr>
        <w:t xml:space="preserve"> (</w:t>
      </w:r>
      <w:r w:rsidR="00E0784C">
        <w:rPr>
          <w:rFonts w:ascii="Arial" w:hAnsi="Arial" w:cs="Arial"/>
          <w:color w:val="000000"/>
          <w:sz w:val="20"/>
          <w:szCs w:val="20"/>
        </w:rPr>
        <w:t xml:space="preserve">L BA10: </w:t>
      </w:r>
      <w:r w:rsidR="0022585E">
        <w:rPr>
          <w:rFonts w:ascii="Arial" w:hAnsi="Arial" w:cs="Arial"/>
          <w:color w:val="000000"/>
          <w:sz w:val="20"/>
          <w:szCs w:val="20"/>
        </w:rPr>
        <w:t xml:space="preserve">Beta=-.22, </w:t>
      </w:r>
      <w:r w:rsidR="0022585E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="0022585E">
        <w:rPr>
          <w:rFonts w:ascii="Arial" w:hAnsi="Arial" w:cs="Arial"/>
          <w:color w:val="000000"/>
          <w:sz w:val="20"/>
          <w:szCs w:val="20"/>
        </w:rPr>
        <w:t>=.024</w:t>
      </w:r>
      <w:r w:rsidR="00F107DB">
        <w:rPr>
          <w:rFonts w:ascii="Arial" w:hAnsi="Arial" w:cs="Arial"/>
          <w:color w:val="000000"/>
          <w:sz w:val="20"/>
          <w:szCs w:val="20"/>
        </w:rPr>
        <w:t xml:space="preserve">; R BA10: </w:t>
      </w:r>
      <w:r w:rsidR="00F107DB">
        <w:rPr>
          <w:rFonts w:ascii="Arial" w:hAnsi="Arial" w:cs="Arial"/>
          <w:color w:val="000000"/>
          <w:sz w:val="20"/>
          <w:szCs w:val="20"/>
        </w:rPr>
        <w:t>Beta=-.2</w:t>
      </w:r>
      <w:r w:rsidR="0009392E">
        <w:rPr>
          <w:rFonts w:ascii="Arial" w:hAnsi="Arial" w:cs="Arial"/>
          <w:color w:val="000000"/>
          <w:sz w:val="20"/>
          <w:szCs w:val="20"/>
        </w:rPr>
        <w:t>3</w:t>
      </w:r>
      <w:r w:rsidR="00F107DB">
        <w:rPr>
          <w:rFonts w:ascii="Arial" w:hAnsi="Arial" w:cs="Arial"/>
          <w:color w:val="000000"/>
          <w:sz w:val="20"/>
          <w:szCs w:val="20"/>
        </w:rPr>
        <w:t xml:space="preserve">, </w:t>
      </w:r>
      <w:r w:rsidR="00F107DB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="00F107DB">
        <w:rPr>
          <w:rFonts w:ascii="Arial" w:hAnsi="Arial" w:cs="Arial"/>
          <w:color w:val="000000"/>
          <w:sz w:val="20"/>
          <w:szCs w:val="20"/>
        </w:rPr>
        <w:t>=.0</w:t>
      </w:r>
      <w:r w:rsidR="00F107DB">
        <w:rPr>
          <w:rFonts w:ascii="Arial" w:hAnsi="Arial" w:cs="Arial"/>
          <w:color w:val="000000"/>
          <w:sz w:val="20"/>
          <w:szCs w:val="20"/>
        </w:rPr>
        <w:t>19</w:t>
      </w:r>
      <w:r w:rsidR="0022585E">
        <w:rPr>
          <w:rFonts w:ascii="Arial" w:hAnsi="Arial" w:cs="Arial"/>
          <w:color w:val="000000"/>
          <w:sz w:val="20"/>
          <w:szCs w:val="20"/>
        </w:rPr>
        <w:t>)</w:t>
      </w:r>
      <w:r w:rsidR="000B4E34">
        <w:rPr>
          <w:rFonts w:ascii="Arial" w:hAnsi="Arial" w:cs="Arial"/>
          <w:color w:val="000000"/>
          <w:sz w:val="20"/>
          <w:szCs w:val="20"/>
        </w:rPr>
        <w:t xml:space="preserve">. </w:t>
      </w:r>
      <w:r w:rsidR="009D526D">
        <w:rPr>
          <w:rFonts w:ascii="Arial" w:hAnsi="Arial" w:cs="Arial"/>
          <w:color w:val="000000"/>
          <w:sz w:val="20"/>
          <w:szCs w:val="20"/>
        </w:rPr>
        <w:t>In the R BA 10, there was also a main effect</w:t>
      </w:r>
      <w:r w:rsidR="008D4CC5" w:rsidRPr="008D4CC5">
        <w:rPr>
          <w:rFonts w:ascii="Arial" w:hAnsi="Arial" w:cs="Arial"/>
          <w:color w:val="000000"/>
          <w:sz w:val="20"/>
          <w:szCs w:val="20"/>
        </w:rPr>
        <w:t xml:space="preserve"> </w:t>
      </w:r>
      <w:r w:rsidR="008D4CC5">
        <w:rPr>
          <w:rFonts w:ascii="Arial" w:hAnsi="Arial" w:cs="Arial"/>
          <w:color w:val="000000"/>
          <w:sz w:val="20"/>
          <w:szCs w:val="20"/>
        </w:rPr>
        <w:t xml:space="preserve">linking greater </w:t>
      </w:r>
      <w:r w:rsidR="008D4CC5" w:rsidRPr="003739D1">
        <w:rPr>
          <w:rFonts w:ascii="Arial" w:hAnsi="Arial" w:cs="Arial"/>
          <w:i/>
          <w:iCs/>
          <w:color w:val="000000"/>
          <w:sz w:val="20"/>
          <w:szCs w:val="20"/>
        </w:rPr>
        <w:t>∆</w:t>
      </w:r>
      <w:r w:rsidR="008D4CC5">
        <w:rPr>
          <w:rFonts w:ascii="Arial" w:hAnsi="Arial" w:cs="Arial"/>
          <w:color w:val="000000"/>
          <w:sz w:val="20"/>
          <w:szCs w:val="20"/>
        </w:rPr>
        <w:t>MD to greater improvement</w:t>
      </w:r>
      <w:r w:rsidR="008D4CC5">
        <w:rPr>
          <w:rFonts w:ascii="Arial" w:hAnsi="Arial" w:cs="Arial"/>
          <w:color w:val="000000"/>
          <w:sz w:val="20"/>
          <w:szCs w:val="20"/>
        </w:rPr>
        <w:t xml:space="preserve"> in anxiety </w:t>
      </w:r>
      <w:r w:rsidR="008D4CC5">
        <w:rPr>
          <w:rFonts w:ascii="Arial" w:hAnsi="Arial" w:cs="Arial"/>
          <w:color w:val="000000"/>
          <w:sz w:val="20"/>
          <w:szCs w:val="20"/>
        </w:rPr>
        <w:t xml:space="preserve">across both treatment groups </w:t>
      </w:r>
      <w:r w:rsidR="00211582">
        <w:rPr>
          <w:rFonts w:ascii="Arial" w:hAnsi="Arial" w:cs="Arial"/>
          <w:color w:val="000000"/>
          <w:sz w:val="20"/>
          <w:szCs w:val="20"/>
        </w:rPr>
        <w:t>(</w:t>
      </w:r>
      <w:r w:rsidR="00516F67">
        <w:rPr>
          <w:rFonts w:ascii="Arial" w:hAnsi="Arial" w:cs="Arial"/>
          <w:color w:val="000000"/>
          <w:sz w:val="20"/>
          <w:szCs w:val="20"/>
        </w:rPr>
        <w:t>Beta=.2</w:t>
      </w:r>
      <w:r w:rsidR="00ED0E04">
        <w:rPr>
          <w:rFonts w:ascii="Arial" w:hAnsi="Arial" w:cs="Arial"/>
          <w:color w:val="000000"/>
          <w:sz w:val="20"/>
          <w:szCs w:val="20"/>
        </w:rPr>
        <w:t>8</w:t>
      </w:r>
      <w:r w:rsidR="00516F67">
        <w:rPr>
          <w:rFonts w:ascii="Arial" w:hAnsi="Arial" w:cs="Arial"/>
          <w:color w:val="000000"/>
          <w:sz w:val="20"/>
          <w:szCs w:val="20"/>
        </w:rPr>
        <w:t xml:space="preserve">, </w:t>
      </w:r>
      <w:r w:rsidR="00516F67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="00516F67">
        <w:rPr>
          <w:rFonts w:ascii="Arial" w:hAnsi="Arial" w:cs="Arial"/>
          <w:color w:val="000000"/>
          <w:sz w:val="20"/>
          <w:szCs w:val="20"/>
        </w:rPr>
        <w:t>=.0</w:t>
      </w:r>
      <w:r w:rsidR="00ED0E04">
        <w:rPr>
          <w:rFonts w:ascii="Arial" w:hAnsi="Arial" w:cs="Arial"/>
          <w:color w:val="000000"/>
          <w:sz w:val="20"/>
          <w:szCs w:val="20"/>
        </w:rPr>
        <w:t>06</w:t>
      </w:r>
      <w:r w:rsidR="00516F67">
        <w:rPr>
          <w:rFonts w:ascii="Arial" w:hAnsi="Arial" w:cs="Arial"/>
          <w:color w:val="000000"/>
          <w:sz w:val="20"/>
          <w:szCs w:val="20"/>
        </w:rPr>
        <w:t>).</w:t>
      </w:r>
    </w:p>
    <w:p w14:paraId="4AA9FA7C" w14:textId="133CB001" w:rsidR="00CC18EE" w:rsidRDefault="00CC18EE" w:rsidP="003739D1">
      <w:pPr>
        <w:rPr>
          <w:rFonts w:ascii="Arial" w:hAnsi="Arial" w:cs="Arial"/>
          <w:color w:val="000000"/>
          <w:sz w:val="20"/>
          <w:szCs w:val="20"/>
        </w:rPr>
      </w:pPr>
    </w:p>
    <w:p w14:paraId="1A38C605" w14:textId="03058FE4" w:rsidR="00C64E6F" w:rsidRDefault="00C64E6F" w:rsidP="003739D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 the left amygdala, there was a significant group*</w:t>
      </w:r>
      <w:r w:rsidRPr="003739D1">
        <w:rPr>
          <w:rFonts w:ascii="Arial" w:hAnsi="Arial" w:cs="Arial"/>
          <w:i/>
          <w:iCs/>
          <w:color w:val="000000"/>
          <w:sz w:val="20"/>
          <w:szCs w:val="20"/>
        </w:rPr>
        <w:t>∆</w:t>
      </w:r>
      <w:r>
        <w:rPr>
          <w:rFonts w:ascii="Arial" w:hAnsi="Arial" w:cs="Arial"/>
          <w:color w:val="000000"/>
          <w:sz w:val="20"/>
          <w:szCs w:val="20"/>
        </w:rPr>
        <w:t>MD</w:t>
      </w:r>
      <w:r>
        <w:rPr>
          <w:rFonts w:ascii="Arial" w:hAnsi="Arial" w:cs="Arial"/>
          <w:color w:val="000000"/>
          <w:sz w:val="20"/>
          <w:szCs w:val="20"/>
        </w:rPr>
        <w:t xml:space="preserve"> interaction effect</w:t>
      </w:r>
      <w:r w:rsidR="005B627B">
        <w:rPr>
          <w:rFonts w:ascii="Arial" w:hAnsi="Arial" w:cs="Arial"/>
          <w:color w:val="000000"/>
          <w:sz w:val="20"/>
          <w:szCs w:val="20"/>
        </w:rPr>
        <w:t xml:space="preserve"> predicting improvements in positive affect</w:t>
      </w:r>
      <w:r w:rsidR="0080581D">
        <w:rPr>
          <w:rFonts w:ascii="Arial" w:hAnsi="Arial" w:cs="Arial"/>
          <w:color w:val="000000"/>
          <w:sz w:val="20"/>
          <w:szCs w:val="20"/>
        </w:rPr>
        <w:t xml:space="preserve"> (interaction term: </w:t>
      </w:r>
      <w:r w:rsidR="0080581D">
        <w:rPr>
          <w:rFonts w:ascii="Arial" w:hAnsi="Arial" w:cs="Arial"/>
          <w:color w:val="000000"/>
          <w:sz w:val="20"/>
          <w:szCs w:val="20"/>
        </w:rPr>
        <w:t>Beta=-.</w:t>
      </w:r>
      <w:r w:rsidR="005A0000">
        <w:rPr>
          <w:rFonts w:ascii="Arial" w:hAnsi="Arial" w:cs="Arial"/>
          <w:color w:val="000000"/>
          <w:sz w:val="20"/>
          <w:szCs w:val="20"/>
        </w:rPr>
        <w:t>5</w:t>
      </w:r>
      <w:r w:rsidR="0080581D">
        <w:rPr>
          <w:rFonts w:ascii="Arial" w:hAnsi="Arial" w:cs="Arial"/>
          <w:color w:val="000000"/>
          <w:sz w:val="20"/>
          <w:szCs w:val="20"/>
        </w:rPr>
        <w:t xml:space="preserve">2, </w:t>
      </w:r>
      <w:r w:rsidR="0080581D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="0080581D">
        <w:rPr>
          <w:rFonts w:ascii="Arial" w:hAnsi="Arial" w:cs="Arial"/>
          <w:color w:val="000000"/>
          <w:sz w:val="20"/>
          <w:szCs w:val="20"/>
        </w:rPr>
        <w:t>=.0</w:t>
      </w:r>
      <w:r w:rsidR="002C575D">
        <w:rPr>
          <w:rFonts w:ascii="Arial" w:hAnsi="Arial" w:cs="Arial"/>
          <w:color w:val="000000"/>
          <w:sz w:val="20"/>
          <w:szCs w:val="20"/>
        </w:rPr>
        <w:t xml:space="preserve">07; </w:t>
      </w:r>
      <w:r w:rsidR="002C575D" w:rsidRPr="003739D1">
        <w:rPr>
          <w:rFonts w:ascii="Arial" w:hAnsi="Arial" w:cs="Arial"/>
          <w:i/>
          <w:iCs/>
          <w:color w:val="000000"/>
          <w:sz w:val="20"/>
          <w:szCs w:val="20"/>
        </w:rPr>
        <w:t>∆</w:t>
      </w:r>
      <w:r w:rsidR="002C575D">
        <w:rPr>
          <w:rFonts w:ascii="Arial" w:hAnsi="Arial" w:cs="Arial"/>
          <w:color w:val="000000"/>
          <w:sz w:val="20"/>
          <w:szCs w:val="20"/>
        </w:rPr>
        <w:t>R</w:t>
      </w:r>
      <w:r w:rsidR="002C575D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="002504ED">
        <w:rPr>
          <w:rFonts w:ascii="Arial" w:hAnsi="Arial" w:cs="Arial"/>
          <w:color w:val="000000"/>
          <w:sz w:val="20"/>
          <w:szCs w:val="20"/>
        </w:rPr>
        <w:t>=</w:t>
      </w:r>
      <w:r w:rsidR="00202F77">
        <w:rPr>
          <w:rFonts w:ascii="Arial" w:hAnsi="Arial" w:cs="Arial"/>
          <w:color w:val="000000"/>
          <w:sz w:val="20"/>
          <w:szCs w:val="20"/>
        </w:rPr>
        <w:t>.07</w:t>
      </w:r>
      <w:r w:rsidR="0080581D">
        <w:rPr>
          <w:rFonts w:ascii="Arial" w:hAnsi="Arial" w:cs="Arial"/>
          <w:color w:val="000000"/>
          <w:sz w:val="20"/>
          <w:szCs w:val="20"/>
        </w:rPr>
        <w:t>)</w:t>
      </w:r>
      <w:r w:rsidR="005B627B">
        <w:rPr>
          <w:rFonts w:ascii="Arial" w:hAnsi="Arial" w:cs="Arial"/>
          <w:color w:val="000000"/>
          <w:sz w:val="20"/>
          <w:szCs w:val="20"/>
        </w:rPr>
        <w:t>. Similar to</w:t>
      </w:r>
      <w:r w:rsidR="004F3416">
        <w:rPr>
          <w:rFonts w:ascii="Arial" w:hAnsi="Arial" w:cs="Arial"/>
          <w:color w:val="000000"/>
          <w:sz w:val="20"/>
          <w:szCs w:val="20"/>
        </w:rPr>
        <w:t xml:space="preserve"> the pattern of</w:t>
      </w:r>
      <w:r w:rsidR="005B627B">
        <w:rPr>
          <w:rFonts w:ascii="Arial" w:hAnsi="Arial" w:cs="Arial"/>
          <w:color w:val="000000"/>
          <w:sz w:val="20"/>
          <w:szCs w:val="20"/>
        </w:rPr>
        <w:t xml:space="preserve"> findings described in the main text, </w:t>
      </w:r>
      <w:r w:rsidR="00884A3D">
        <w:rPr>
          <w:rFonts w:ascii="Arial" w:hAnsi="Arial" w:cs="Arial"/>
          <w:sz w:val="20"/>
          <w:szCs w:val="20"/>
        </w:rPr>
        <w:t xml:space="preserve">increased </w:t>
      </w:r>
      <w:r w:rsidR="00884A3D" w:rsidRPr="005941AD">
        <w:rPr>
          <w:rFonts w:ascii="Arial" w:hAnsi="Arial" w:cs="Arial"/>
          <w:sz w:val="20"/>
          <w:szCs w:val="20"/>
        </w:rPr>
        <w:t xml:space="preserve">MD </w:t>
      </w:r>
      <w:r w:rsidR="00884A3D">
        <w:rPr>
          <w:rFonts w:ascii="Arial" w:hAnsi="Arial" w:cs="Arial"/>
          <w:sz w:val="20"/>
          <w:szCs w:val="20"/>
        </w:rPr>
        <w:t>predicted</w:t>
      </w:r>
      <w:r w:rsidR="00884A3D" w:rsidRPr="005941AD">
        <w:rPr>
          <w:rFonts w:ascii="Arial" w:hAnsi="Arial" w:cs="Arial"/>
          <w:sz w:val="20"/>
          <w:szCs w:val="20"/>
        </w:rPr>
        <w:t xml:space="preserve"> </w:t>
      </w:r>
      <w:r w:rsidR="00884A3D">
        <w:rPr>
          <w:rFonts w:ascii="Arial" w:hAnsi="Arial" w:cs="Arial"/>
          <w:sz w:val="20"/>
          <w:szCs w:val="20"/>
        </w:rPr>
        <w:t>improved</w:t>
      </w:r>
      <w:r w:rsidR="00884A3D" w:rsidRPr="005941AD">
        <w:rPr>
          <w:rFonts w:ascii="Arial" w:hAnsi="Arial" w:cs="Arial"/>
          <w:sz w:val="20"/>
          <w:szCs w:val="20"/>
        </w:rPr>
        <w:t xml:space="preserve"> </w:t>
      </w:r>
      <w:r w:rsidR="00884A3D">
        <w:rPr>
          <w:rFonts w:ascii="Arial" w:hAnsi="Arial" w:cs="Arial"/>
          <w:sz w:val="20"/>
          <w:szCs w:val="20"/>
        </w:rPr>
        <w:t>positive affect</w:t>
      </w:r>
      <w:r w:rsidR="00884A3D">
        <w:rPr>
          <w:rFonts w:ascii="Arial" w:hAnsi="Arial" w:cs="Arial"/>
          <w:sz w:val="20"/>
          <w:szCs w:val="20"/>
        </w:rPr>
        <w:t xml:space="preserve"> in the ketamine group</w:t>
      </w:r>
      <w:r w:rsidR="005F3C96">
        <w:rPr>
          <w:rFonts w:ascii="Arial" w:hAnsi="Arial" w:cs="Arial"/>
          <w:sz w:val="20"/>
          <w:szCs w:val="20"/>
        </w:rPr>
        <w:t>,</w:t>
      </w:r>
      <w:r w:rsidR="00940593">
        <w:rPr>
          <w:rFonts w:ascii="Arial" w:hAnsi="Arial" w:cs="Arial"/>
          <w:sz w:val="20"/>
          <w:szCs w:val="20"/>
        </w:rPr>
        <w:t xml:space="preserve"> while </w:t>
      </w:r>
      <w:r w:rsidR="005F3C96">
        <w:rPr>
          <w:rFonts w:ascii="Arial" w:hAnsi="Arial" w:cs="Arial"/>
          <w:sz w:val="20"/>
          <w:szCs w:val="20"/>
        </w:rPr>
        <w:t xml:space="preserve">an </w:t>
      </w:r>
      <w:r w:rsidR="00940593">
        <w:rPr>
          <w:rFonts w:ascii="Arial" w:hAnsi="Arial" w:cs="Arial"/>
          <w:sz w:val="20"/>
          <w:szCs w:val="20"/>
        </w:rPr>
        <w:t>opposi</w:t>
      </w:r>
      <w:r w:rsidR="005F3C96">
        <w:rPr>
          <w:rFonts w:ascii="Arial" w:hAnsi="Arial" w:cs="Arial"/>
          <w:sz w:val="20"/>
          <w:szCs w:val="20"/>
        </w:rPr>
        <w:t>ng</w:t>
      </w:r>
      <w:r w:rsidR="00940593">
        <w:rPr>
          <w:rFonts w:ascii="Arial" w:hAnsi="Arial" w:cs="Arial"/>
          <w:sz w:val="20"/>
          <w:szCs w:val="20"/>
        </w:rPr>
        <w:t xml:space="preserve"> </w:t>
      </w:r>
      <w:r w:rsidR="00433316">
        <w:rPr>
          <w:rFonts w:ascii="Arial" w:hAnsi="Arial" w:cs="Arial"/>
          <w:sz w:val="20"/>
          <w:szCs w:val="20"/>
        </w:rPr>
        <w:t>relationship</w:t>
      </w:r>
      <w:r w:rsidR="00940593">
        <w:rPr>
          <w:rFonts w:ascii="Arial" w:hAnsi="Arial" w:cs="Arial"/>
          <w:sz w:val="20"/>
          <w:szCs w:val="20"/>
        </w:rPr>
        <w:t xml:space="preserve"> was observed in the saline group</w:t>
      </w:r>
      <w:r w:rsidR="00884A3D">
        <w:rPr>
          <w:rFonts w:ascii="Arial" w:hAnsi="Arial" w:cs="Arial"/>
          <w:sz w:val="20"/>
          <w:szCs w:val="20"/>
        </w:rPr>
        <w:t>.</w:t>
      </w:r>
    </w:p>
    <w:p w14:paraId="076DC731" w14:textId="197F6079" w:rsidR="00981606" w:rsidRDefault="00981606" w:rsidP="003739D1">
      <w:pPr>
        <w:rPr>
          <w:rFonts w:ascii="Arial" w:hAnsi="Arial" w:cs="Arial"/>
          <w:sz w:val="20"/>
          <w:szCs w:val="20"/>
        </w:rPr>
      </w:pPr>
    </w:p>
    <w:p w14:paraId="46A4B8DF" w14:textId="62DEDA06" w:rsidR="00981606" w:rsidRPr="00B636CB" w:rsidRDefault="00B636CB" w:rsidP="003739D1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No significant main or interaction effects were observed in </w:t>
      </w:r>
      <w:r w:rsidR="00963DCB">
        <w:rPr>
          <w:rFonts w:ascii="Arial" w:hAnsi="Arial" w:cs="Arial"/>
          <w:color w:val="000000"/>
          <w:sz w:val="20"/>
          <w:szCs w:val="20"/>
        </w:rPr>
        <w:t xml:space="preserve">the </w:t>
      </w:r>
      <w:r>
        <w:rPr>
          <w:rFonts w:ascii="Arial" w:hAnsi="Arial" w:cs="Arial"/>
          <w:color w:val="000000"/>
          <w:sz w:val="20"/>
          <w:szCs w:val="20"/>
        </w:rPr>
        <w:t xml:space="preserve">remaining </w:t>
      </w:r>
      <w:r>
        <w:rPr>
          <w:rFonts w:ascii="Arial" w:hAnsi="Arial" w:cs="Arial"/>
          <w:i/>
          <w:iCs/>
          <w:color w:val="000000"/>
          <w:sz w:val="20"/>
          <w:szCs w:val="20"/>
        </w:rPr>
        <w:t>a priori</w:t>
      </w:r>
      <w:r>
        <w:rPr>
          <w:rFonts w:ascii="Arial" w:hAnsi="Arial" w:cs="Arial"/>
          <w:color w:val="000000"/>
          <w:sz w:val="20"/>
          <w:szCs w:val="20"/>
        </w:rPr>
        <w:t xml:space="preserve"> regions (right amygdala, R/L hippocampus, vACC), nor were any findings observed relating </w:t>
      </w:r>
      <w:r w:rsidRPr="003739D1">
        <w:rPr>
          <w:rFonts w:ascii="Arial" w:hAnsi="Arial" w:cs="Arial"/>
          <w:i/>
          <w:iCs/>
          <w:color w:val="000000"/>
          <w:sz w:val="20"/>
          <w:szCs w:val="20"/>
        </w:rPr>
        <w:t>∆</w:t>
      </w:r>
      <w:r>
        <w:rPr>
          <w:rFonts w:ascii="Arial" w:hAnsi="Arial" w:cs="Arial"/>
          <w:color w:val="000000"/>
          <w:sz w:val="20"/>
          <w:szCs w:val="20"/>
        </w:rPr>
        <w:t>MD</w:t>
      </w:r>
      <w:r>
        <w:rPr>
          <w:rFonts w:ascii="Arial" w:hAnsi="Arial" w:cs="Arial"/>
          <w:color w:val="000000"/>
          <w:sz w:val="20"/>
          <w:szCs w:val="20"/>
        </w:rPr>
        <w:t xml:space="preserve"> in any of the 7 regions to CADSS dissociation scores</w:t>
      </w:r>
      <w:r w:rsidR="003E1532">
        <w:rPr>
          <w:rFonts w:ascii="Arial" w:hAnsi="Arial" w:cs="Arial"/>
          <w:color w:val="000000"/>
          <w:sz w:val="20"/>
          <w:szCs w:val="20"/>
        </w:rPr>
        <w:t xml:space="preserve"> during the infusion</w:t>
      </w:r>
      <w:r>
        <w:rPr>
          <w:rFonts w:ascii="Arial" w:hAnsi="Arial" w:cs="Arial"/>
          <w:color w:val="000000"/>
          <w:sz w:val="20"/>
          <w:szCs w:val="20"/>
        </w:rPr>
        <w:t>.</w:t>
      </w:r>
    </w:p>
    <w:sectPr w:rsidR="00981606" w:rsidRPr="00B636CB" w:rsidSect="008A7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B8"/>
    <w:rsid w:val="000000A2"/>
    <w:rsid w:val="00000F62"/>
    <w:rsid w:val="00001552"/>
    <w:rsid w:val="00004041"/>
    <w:rsid w:val="000058A5"/>
    <w:rsid w:val="000062AC"/>
    <w:rsid w:val="00006333"/>
    <w:rsid w:val="00011802"/>
    <w:rsid w:val="00011E36"/>
    <w:rsid w:val="00012A0D"/>
    <w:rsid w:val="00013414"/>
    <w:rsid w:val="00016159"/>
    <w:rsid w:val="000167BA"/>
    <w:rsid w:val="00017948"/>
    <w:rsid w:val="000220F1"/>
    <w:rsid w:val="00022348"/>
    <w:rsid w:val="000247B6"/>
    <w:rsid w:val="0002523E"/>
    <w:rsid w:val="00032C3E"/>
    <w:rsid w:val="000338B2"/>
    <w:rsid w:val="000340B3"/>
    <w:rsid w:val="00040634"/>
    <w:rsid w:val="000428E6"/>
    <w:rsid w:val="00043E82"/>
    <w:rsid w:val="00047D90"/>
    <w:rsid w:val="00050B95"/>
    <w:rsid w:val="00051263"/>
    <w:rsid w:val="00053041"/>
    <w:rsid w:val="0005517C"/>
    <w:rsid w:val="00055475"/>
    <w:rsid w:val="000563C9"/>
    <w:rsid w:val="000574DC"/>
    <w:rsid w:val="00057D38"/>
    <w:rsid w:val="000600B4"/>
    <w:rsid w:val="00061A24"/>
    <w:rsid w:val="00063335"/>
    <w:rsid w:val="0006781E"/>
    <w:rsid w:val="00071141"/>
    <w:rsid w:val="0007194E"/>
    <w:rsid w:val="00071C08"/>
    <w:rsid w:val="00073444"/>
    <w:rsid w:val="00073E56"/>
    <w:rsid w:val="000752E8"/>
    <w:rsid w:val="00076C48"/>
    <w:rsid w:val="00076E45"/>
    <w:rsid w:val="00077E99"/>
    <w:rsid w:val="00080A5F"/>
    <w:rsid w:val="00080E6A"/>
    <w:rsid w:val="00081E1F"/>
    <w:rsid w:val="00082FCD"/>
    <w:rsid w:val="0008405B"/>
    <w:rsid w:val="000840BE"/>
    <w:rsid w:val="00085038"/>
    <w:rsid w:val="00085DFF"/>
    <w:rsid w:val="0008658C"/>
    <w:rsid w:val="0008670F"/>
    <w:rsid w:val="0008776C"/>
    <w:rsid w:val="00087DA7"/>
    <w:rsid w:val="00090594"/>
    <w:rsid w:val="00090868"/>
    <w:rsid w:val="00090EB1"/>
    <w:rsid w:val="0009392E"/>
    <w:rsid w:val="00095877"/>
    <w:rsid w:val="000969D8"/>
    <w:rsid w:val="00097F7B"/>
    <w:rsid w:val="000A1210"/>
    <w:rsid w:val="000A302F"/>
    <w:rsid w:val="000A4D1A"/>
    <w:rsid w:val="000A50D8"/>
    <w:rsid w:val="000A5689"/>
    <w:rsid w:val="000A6B24"/>
    <w:rsid w:val="000B0F9A"/>
    <w:rsid w:val="000B19A5"/>
    <w:rsid w:val="000B2666"/>
    <w:rsid w:val="000B2963"/>
    <w:rsid w:val="000B427B"/>
    <w:rsid w:val="000B4E34"/>
    <w:rsid w:val="000B5611"/>
    <w:rsid w:val="000B57CB"/>
    <w:rsid w:val="000B6E70"/>
    <w:rsid w:val="000B7265"/>
    <w:rsid w:val="000B7775"/>
    <w:rsid w:val="000B7946"/>
    <w:rsid w:val="000C1917"/>
    <w:rsid w:val="000C1F12"/>
    <w:rsid w:val="000C25BE"/>
    <w:rsid w:val="000C4630"/>
    <w:rsid w:val="000C4877"/>
    <w:rsid w:val="000C6329"/>
    <w:rsid w:val="000C7A4D"/>
    <w:rsid w:val="000C7AFE"/>
    <w:rsid w:val="000D04C7"/>
    <w:rsid w:val="000D094A"/>
    <w:rsid w:val="000D0E48"/>
    <w:rsid w:val="000D1B46"/>
    <w:rsid w:val="000D238E"/>
    <w:rsid w:val="000D4E31"/>
    <w:rsid w:val="000D59BE"/>
    <w:rsid w:val="000E296E"/>
    <w:rsid w:val="000E29C4"/>
    <w:rsid w:val="000E2E52"/>
    <w:rsid w:val="000E6302"/>
    <w:rsid w:val="000E75F6"/>
    <w:rsid w:val="000E79DD"/>
    <w:rsid w:val="000F0CAC"/>
    <w:rsid w:val="000F19C7"/>
    <w:rsid w:val="000F1ADB"/>
    <w:rsid w:val="000F45E6"/>
    <w:rsid w:val="000F53D9"/>
    <w:rsid w:val="000F657B"/>
    <w:rsid w:val="000F7513"/>
    <w:rsid w:val="001018AF"/>
    <w:rsid w:val="00102698"/>
    <w:rsid w:val="00106C94"/>
    <w:rsid w:val="00107E24"/>
    <w:rsid w:val="00112233"/>
    <w:rsid w:val="001125C5"/>
    <w:rsid w:val="00113C6A"/>
    <w:rsid w:val="00116C99"/>
    <w:rsid w:val="00120EF6"/>
    <w:rsid w:val="00122404"/>
    <w:rsid w:val="0012356E"/>
    <w:rsid w:val="0012601A"/>
    <w:rsid w:val="00126B2B"/>
    <w:rsid w:val="00126EF5"/>
    <w:rsid w:val="001275A5"/>
    <w:rsid w:val="00127A12"/>
    <w:rsid w:val="00131C40"/>
    <w:rsid w:val="00131DD1"/>
    <w:rsid w:val="00132E87"/>
    <w:rsid w:val="001339B7"/>
    <w:rsid w:val="00134168"/>
    <w:rsid w:val="00134A84"/>
    <w:rsid w:val="00134B9B"/>
    <w:rsid w:val="00137981"/>
    <w:rsid w:val="00141855"/>
    <w:rsid w:val="00143FB2"/>
    <w:rsid w:val="00144477"/>
    <w:rsid w:val="00145DEF"/>
    <w:rsid w:val="00146D82"/>
    <w:rsid w:val="00147EAC"/>
    <w:rsid w:val="00152839"/>
    <w:rsid w:val="0015655D"/>
    <w:rsid w:val="0015775E"/>
    <w:rsid w:val="001578D6"/>
    <w:rsid w:val="0016032C"/>
    <w:rsid w:val="00161493"/>
    <w:rsid w:val="00162A10"/>
    <w:rsid w:val="001634DF"/>
    <w:rsid w:val="00163CBE"/>
    <w:rsid w:val="0016415F"/>
    <w:rsid w:val="001643B7"/>
    <w:rsid w:val="00164E9D"/>
    <w:rsid w:val="00170162"/>
    <w:rsid w:val="0017451E"/>
    <w:rsid w:val="00180905"/>
    <w:rsid w:val="00184436"/>
    <w:rsid w:val="001855F2"/>
    <w:rsid w:val="00187ABE"/>
    <w:rsid w:val="0019048C"/>
    <w:rsid w:val="001906C1"/>
    <w:rsid w:val="00190AFB"/>
    <w:rsid w:val="00190C83"/>
    <w:rsid w:val="00192A6F"/>
    <w:rsid w:val="00192B69"/>
    <w:rsid w:val="00195E5D"/>
    <w:rsid w:val="00197988"/>
    <w:rsid w:val="001A0984"/>
    <w:rsid w:val="001A2A7D"/>
    <w:rsid w:val="001A3540"/>
    <w:rsid w:val="001A4584"/>
    <w:rsid w:val="001A7376"/>
    <w:rsid w:val="001A78D9"/>
    <w:rsid w:val="001B0DFF"/>
    <w:rsid w:val="001B1FDD"/>
    <w:rsid w:val="001B28F6"/>
    <w:rsid w:val="001B3451"/>
    <w:rsid w:val="001B5B7B"/>
    <w:rsid w:val="001C2D57"/>
    <w:rsid w:val="001C3FBD"/>
    <w:rsid w:val="001C5070"/>
    <w:rsid w:val="001C5EDF"/>
    <w:rsid w:val="001C5FB6"/>
    <w:rsid w:val="001D023C"/>
    <w:rsid w:val="001D474E"/>
    <w:rsid w:val="001D4FE5"/>
    <w:rsid w:val="001D52A6"/>
    <w:rsid w:val="001D78AA"/>
    <w:rsid w:val="001D7E6A"/>
    <w:rsid w:val="001E14DB"/>
    <w:rsid w:val="001E1BFF"/>
    <w:rsid w:val="001E284E"/>
    <w:rsid w:val="001E3163"/>
    <w:rsid w:val="001E3658"/>
    <w:rsid w:val="001E3AB3"/>
    <w:rsid w:val="001E3B58"/>
    <w:rsid w:val="001E66AF"/>
    <w:rsid w:val="001E74A4"/>
    <w:rsid w:val="001E7B56"/>
    <w:rsid w:val="001E7D29"/>
    <w:rsid w:val="001F0230"/>
    <w:rsid w:val="001F06FE"/>
    <w:rsid w:val="001F4D04"/>
    <w:rsid w:val="001F62C2"/>
    <w:rsid w:val="001F6F74"/>
    <w:rsid w:val="001F7501"/>
    <w:rsid w:val="00201062"/>
    <w:rsid w:val="0020134B"/>
    <w:rsid w:val="00202C88"/>
    <w:rsid w:val="00202F77"/>
    <w:rsid w:val="002044FD"/>
    <w:rsid w:val="002058B5"/>
    <w:rsid w:val="002061BA"/>
    <w:rsid w:val="00206CCF"/>
    <w:rsid w:val="00207EB4"/>
    <w:rsid w:val="002109E5"/>
    <w:rsid w:val="00211582"/>
    <w:rsid w:val="0021298B"/>
    <w:rsid w:val="00213811"/>
    <w:rsid w:val="00215189"/>
    <w:rsid w:val="002205CB"/>
    <w:rsid w:val="002211E1"/>
    <w:rsid w:val="002216BB"/>
    <w:rsid w:val="00222955"/>
    <w:rsid w:val="0022329C"/>
    <w:rsid w:val="00224E16"/>
    <w:rsid w:val="0022585E"/>
    <w:rsid w:val="0022763A"/>
    <w:rsid w:val="00227DC7"/>
    <w:rsid w:val="00231356"/>
    <w:rsid w:val="002334F8"/>
    <w:rsid w:val="00233EC6"/>
    <w:rsid w:val="00236A40"/>
    <w:rsid w:val="00236F04"/>
    <w:rsid w:val="00237EA9"/>
    <w:rsid w:val="00240EC2"/>
    <w:rsid w:val="00241D0D"/>
    <w:rsid w:val="00242AA6"/>
    <w:rsid w:val="00243000"/>
    <w:rsid w:val="00243F7C"/>
    <w:rsid w:val="0024791D"/>
    <w:rsid w:val="0025004D"/>
    <w:rsid w:val="002504ED"/>
    <w:rsid w:val="00253DD7"/>
    <w:rsid w:val="0025577E"/>
    <w:rsid w:val="00255C5A"/>
    <w:rsid w:val="002577A6"/>
    <w:rsid w:val="002606FA"/>
    <w:rsid w:val="00260A1E"/>
    <w:rsid w:val="002612AD"/>
    <w:rsid w:val="00261FA6"/>
    <w:rsid w:val="002643FA"/>
    <w:rsid w:val="00264DEC"/>
    <w:rsid w:val="002659E4"/>
    <w:rsid w:val="00267BA7"/>
    <w:rsid w:val="0027000E"/>
    <w:rsid w:val="00271D65"/>
    <w:rsid w:val="00272F01"/>
    <w:rsid w:val="00273F36"/>
    <w:rsid w:val="0027464E"/>
    <w:rsid w:val="00274BFB"/>
    <w:rsid w:val="00275A5D"/>
    <w:rsid w:val="002778E2"/>
    <w:rsid w:val="00277F4D"/>
    <w:rsid w:val="002812A0"/>
    <w:rsid w:val="002839A7"/>
    <w:rsid w:val="00283FC8"/>
    <w:rsid w:val="00285EC9"/>
    <w:rsid w:val="0028733D"/>
    <w:rsid w:val="002877BF"/>
    <w:rsid w:val="00290D35"/>
    <w:rsid w:val="00292870"/>
    <w:rsid w:val="00292A0E"/>
    <w:rsid w:val="002932C3"/>
    <w:rsid w:val="002935FB"/>
    <w:rsid w:val="00294341"/>
    <w:rsid w:val="00294D70"/>
    <w:rsid w:val="00295440"/>
    <w:rsid w:val="002956D9"/>
    <w:rsid w:val="002959B0"/>
    <w:rsid w:val="002A05BD"/>
    <w:rsid w:val="002A2471"/>
    <w:rsid w:val="002A285A"/>
    <w:rsid w:val="002A31BF"/>
    <w:rsid w:val="002A4329"/>
    <w:rsid w:val="002A563F"/>
    <w:rsid w:val="002A6C78"/>
    <w:rsid w:val="002A736C"/>
    <w:rsid w:val="002A73F3"/>
    <w:rsid w:val="002B05F7"/>
    <w:rsid w:val="002B1867"/>
    <w:rsid w:val="002B37F3"/>
    <w:rsid w:val="002B381E"/>
    <w:rsid w:val="002B3BD1"/>
    <w:rsid w:val="002B47B2"/>
    <w:rsid w:val="002C1828"/>
    <w:rsid w:val="002C289C"/>
    <w:rsid w:val="002C2934"/>
    <w:rsid w:val="002C30F4"/>
    <w:rsid w:val="002C4287"/>
    <w:rsid w:val="002C575D"/>
    <w:rsid w:val="002C6359"/>
    <w:rsid w:val="002D1B56"/>
    <w:rsid w:val="002D20E7"/>
    <w:rsid w:val="002D24F7"/>
    <w:rsid w:val="002D3E89"/>
    <w:rsid w:val="002D472A"/>
    <w:rsid w:val="002D5ADD"/>
    <w:rsid w:val="002E01B2"/>
    <w:rsid w:val="002E04B1"/>
    <w:rsid w:val="002E0791"/>
    <w:rsid w:val="002E09B7"/>
    <w:rsid w:val="002E287E"/>
    <w:rsid w:val="002E2C1A"/>
    <w:rsid w:val="002E3A3D"/>
    <w:rsid w:val="002E3A90"/>
    <w:rsid w:val="002E5F70"/>
    <w:rsid w:val="002E6698"/>
    <w:rsid w:val="002E71EC"/>
    <w:rsid w:val="002E7418"/>
    <w:rsid w:val="002E75A2"/>
    <w:rsid w:val="002F17F4"/>
    <w:rsid w:val="002F1882"/>
    <w:rsid w:val="002F1E8D"/>
    <w:rsid w:val="002F299F"/>
    <w:rsid w:val="002F3364"/>
    <w:rsid w:val="002F591D"/>
    <w:rsid w:val="00301806"/>
    <w:rsid w:val="00304319"/>
    <w:rsid w:val="0030528D"/>
    <w:rsid w:val="00310D9E"/>
    <w:rsid w:val="003122CB"/>
    <w:rsid w:val="00314B47"/>
    <w:rsid w:val="003156CF"/>
    <w:rsid w:val="003171EC"/>
    <w:rsid w:val="00317EA4"/>
    <w:rsid w:val="00320714"/>
    <w:rsid w:val="00324C1A"/>
    <w:rsid w:val="0032500C"/>
    <w:rsid w:val="003252AF"/>
    <w:rsid w:val="00326E19"/>
    <w:rsid w:val="00327671"/>
    <w:rsid w:val="0033084E"/>
    <w:rsid w:val="00330D42"/>
    <w:rsid w:val="003322F4"/>
    <w:rsid w:val="00333351"/>
    <w:rsid w:val="00333BAE"/>
    <w:rsid w:val="003352BB"/>
    <w:rsid w:val="00341BCB"/>
    <w:rsid w:val="003421F0"/>
    <w:rsid w:val="003447E2"/>
    <w:rsid w:val="00346892"/>
    <w:rsid w:val="00346972"/>
    <w:rsid w:val="00346DDA"/>
    <w:rsid w:val="0034728B"/>
    <w:rsid w:val="003504AF"/>
    <w:rsid w:val="00350F88"/>
    <w:rsid w:val="0035271A"/>
    <w:rsid w:val="00352B31"/>
    <w:rsid w:val="0035347D"/>
    <w:rsid w:val="0035663A"/>
    <w:rsid w:val="00356E51"/>
    <w:rsid w:val="00360A99"/>
    <w:rsid w:val="003625FB"/>
    <w:rsid w:val="00362803"/>
    <w:rsid w:val="003635C6"/>
    <w:rsid w:val="00363B45"/>
    <w:rsid w:val="00365006"/>
    <w:rsid w:val="003662CE"/>
    <w:rsid w:val="0036639D"/>
    <w:rsid w:val="00366C8C"/>
    <w:rsid w:val="00366FC4"/>
    <w:rsid w:val="0037230B"/>
    <w:rsid w:val="003729B0"/>
    <w:rsid w:val="00373218"/>
    <w:rsid w:val="00373523"/>
    <w:rsid w:val="003739D1"/>
    <w:rsid w:val="00373FFB"/>
    <w:rsid w:val="00374868"/>
    <w:rsid w:val="00375759"/>
    <w:rsid w:val="003778AD"/>
    <w:rsid w:val="003803DC"/>
    <w:rsid w:val="0038334A"/>
    <w:rsid w:val="00384443"/>
    <w:rsid w:val="0038557D"/>
    <w:rsid w:val="0038605F"/>
    <w:rsid w:val="00386544"/>
    <w:rsid w:val="003869DE"/>
    <w:rsid w:val="00387F5B"/>
    <w:rsid w:val="0039033F"/>
    <w:rsid w:val="0039095A"/>
    <w:rsid w:val="00394D82"/>
    <w:rsid w:val="00396AFC"/>
    <w:rsid w:val="00397E56"/>
    <w:rsid w:val="003A3409"/>
    <w:rsid w:val="003A3BB4"/>
    <w:rsid w:val="003A49A3"/>
    <w:rsid w:val="003A680C"/>
    <w:rsid w:val="003B2587"/>
    <w:rsid w:val="003B6165"/>
    <w:rsid w:val="003B681C"/>
    <w:rsid w:val="003B779B"/>
    <w:rsid w:val="003C0724"/>
    <w:rsid w:val="003C0C53"/>
    <w:rsid w:val="003C2763"/>
    <w:rsid w:val="003C403A"/>
    <w:rsid w:val="003C5543"/>
    <w:rsid w:val="003D095C"/>
    <w:rsid w:val="003D1208"/>
    <w:rsid w:val="003D5ECA"/>
    <w:rsid w:val="003D607D"/>
    <w:rsid w:val="003D727F"/>
    <w:rsid w:val="003E1532"/>
    <w:rsid w:val="003E4788"/>
    <w:rsid w:val="003E4F72"/>
    <w:rsid w:val="003F280B"/>
    <w:rsid w:val="003F2F1B"/>
    <w:rsid w:val="003F4B14"/>
    <w:rsid w:val="003F4ED9"/>
    <w:rsid w:val="003F5B1C"/>
    <w:rsid w:val="003F7454"/>
    <w:rsid w:val="004001EE"/>
    <w:rsid w:val="0040091F"/>
    <w:rsid w:val="0040136B"/>
    <w:rsid w:val="00402286"/>
    <w:rsid w:val="00402BA4"/>
    <w:rsid w:val="00402DCC"/>
    <w:rsid w:val="00402E5E"/>
    <w:rsid w:val="00403C1A"/>
    <w:rsid w:val="00404573"/>
    <w:rsid w:val="00404DB1"/>
    <w:rsid w:val="00406826"/>
    <w:rsid w:val="0041251F"/>
    <w:rsid w:val="00414011"/>
    <w:rsid w:val="00414175"/>
    <w:rsid w:val="0041463E"/>
    <w:rsid w:val="004150D8"/>
    <w:rsid w:val="00415406"/>
    <w:rsid w:val="00420EA8"/>
    <w:rsid w:val="004218D8"/>
    <w:rsid w:val="00421CF4"/>
    <w:rsid w:val="00422F93"/>
    <w:rsid w:val="0042399B"/>
    <w:rsid w:val="00425252"/>
    <w:rsid w:val="00426714"/>
    <w:rsid w:val="00427247"/>
    <w:rsid w:val="00427B93"/>
    <w:rsid w:val="00427E2B"/>
    <w:rsid w:val="00430491"/>
    <w:rsid w:val="00430CAA"/>
    <w:rsid w:val="00430EF6"/>
    <w:rsid w:val="00433316"/>
    <w:rsid w:val="004337E5"/>
    <w:rsid w:val="00433BD2"/>
    <w:rsid w:val="00435928"/>
    <w:rsid w:val="004432A7"/>
    <w:rsid w:val="004447FF"/>
    <w:rsid w:val="004466A8"/>
    <w:rsid w:val="004474DB"/>
    <w:rsid w:val="00450B73"/>
    <w:rsid w:val="00451DE9"/>
    <w:rsid w:val="004524CA"/>
    <w:rsid w:val="00452C98"/>
    <w:rsid w:val="004561D7"/>
    <w:rsid w:val="00460227"/>
    <w:rsid w:val="00460327"/>
    <w:rsid w:val="00460F76"/>
    <w:rsid w:val="00461533"/>
    <w:rsid w:val="00461E8B"/>
    <w:rsid w:val="00462040"/>
    <w:rsid w:val="00464E32"/>
    <w:rsid w:val="0046559A"/>
    <w:rsid w:val="004656E9"/>
    <w:rsid w:val="0046789E"/>
    <w:rsid w:val="00473EC4"/>
    <w:rsid w:val="00474144"/>
    <w:rsid w:val="004749B8"/>
    <w:rsid w:val="00474EED"/>
    <w:rsid w:val="004768AB"/>
    <w:rsid w:val="00480831"/>
    <w:rsid w:val="00480DB3"/>
    <w:rsid w:val="004821C4"/>
    <w:rsid w:val="00482B7F"/>
    <w:rsid w:val="00484E90"/>
    <w:rsid w:val="004869AC"/>
    <w:rsid w:val="00486CD8"/>
    <w:rsid w:val="00490CE7"/>
    <w:rsid w:val="00491304"/>
    <w:rsid w:val="00492365"/>
    <w:rsid w:val="00493A73"/>
    <w:rsid w:val="0049671D"/>
    <w:rsid w:val="00496ABF"/>
    <w:rsid w:val="00496CDC"/>
    <w:rsid w:val="00497AEF"/>
    <w:rsid w:val="004A0F9B"/>
    <w:rsid w:val="004A44D7"/>
    <w:rsid w:val="004A72B6"/>
    <w:rsid w:val="004B01E7"/>
    <w:rsid w:val="004B0487"/>
    <w:rsid w:val="004B082B"/>
    <w:rsid w:val="004B0CDC"/>
    <w:rsid w:val="004B112B"/>
    <w:rsid w:val="004B141E"/>
    <w:rsid w:val="004B3133"/>
    <w:rsid w:val="004B337C"/>
    <w:rsid w:val="004C0554"/>
    <w:rsid w:val="004C3E9F"/>
    <w:rsid w:val="004C5C81"/>
    <w:rsid w:val="004C5EB2"/>
    <w:rsid w:val="004C5F6F"/>
    <w:rsid w:val="004C74D5"/>
    <w:rsid w:val="004D33A0"/>
    <w:rsid w:val="004D3F80"/>
    <w:rsid w:val="004D4296"/>
    <w:rsid w:val="004D73A8"/>
    <w:rsid w:val="004E01E8"/>
    <w:rsid w:val="004E17BB"/>
    <w:rsid w:val="004E1B9A"/>
    <w:rsid w:val="004E1ED4"/>
    <w:rsid w:val="004E3172"/>
    <w:rsid w:val="004E3BB1"/>
    <w:rsid w:val="004E4204"/>
    <w:rsid w:val="004F02AB"/>
    <w:rsid w:val="004F1181"/>
    <w:rsid w:val="004F2D46"/>
    <w:rsid w:val="004F3416"/>
    <w:rsid w:val="004F512D"/>
    <w:rsid w:val="004F5D79"/>
    <w:rsid w:val="004F6A7A"/>
    <w:rsid w:val="005006C0"/>
    <w:rsid w:val="00501FDB"/>
    <w:rsid w:val="00502893"/>
    <w:rsid w:val="0050342D"/>
    <w:rsid w:val="005039B8"/>
    <w:rsid w:val="00504946"/>
    <w:rsid w:val="00506A03"/>
    <w:rsid w:val="0051097C"/>
    <w:rsid w:val="0051204A"/>
    <w:rsid w:val="005125E0"/>
    <w:rsid w:val="00512D0E"/>
    <w:rsid w:val="005165A0"/>
    <w:rsid w:val="00516F67"/>
    <w:rsid w:val="005208BA"/>
    <w:rsid w:val="005209CE"/>
    <w:rsid w:val="00524F36"/>
    <w:rsid w:val="005255BA"/>
    <w:rsid w:val="00525788"/>
    <w:rsid w:val="00527C1C"/>
    <w:rsid w:val="00527DBB"/>
    <w:rsid w:val="00530130"/>
    <w:rsid w:val="005302F2"/>
    <w:rsid w:val="00531ADA"/>
    <w:rsid w:val="005321B2"/>
    <w:rsid w:val="00535BB2"/>
    <w:rsid w:val="0053668E"/>
    <w:rsid w:val="00536FBB"/>
    <w:rsid w:val="00537906"/>
    <w:rsid w:val="00540894"/>
    <w:rsid w:val="005415CC"/>
    <w:rsid w:val="005416E8"/>
    <w:rsid w:val="005429B3"/>
    <w:rsid w:val="005460E1"/>
    <w:rsid w:val="00550659"/>
    <w:rsid w:val="00550893"/>
    <w:rsid w:val="005518B2"/>
    <w:rsid w:val="00551F0B"/>
    <w:rsid w:val="00552136"/>
    <w:rsid w:val="00552729"/>
    <w:rsid w:val="005575B0"/>
    <w:rsid w:val="00560247"/>
    <w:rsid w:val="00560636"/>
    <w:rsid w:val="00563791"/>
    <w:rsid w:val="00564200"/>
    <w:rsid w:val="005728C2"/>
    <w:rsid w:val="00573302"/>
    <w:rsid w:val="005751C8"/>
    <w:rsid w:val="00575855"/>
    <w:rsid w:val="00582D0B"/>
    <w:rsid w:val="0058315E"/>
    <w:rsid w:val="005831DE"/>
    <w:rsid w:val="0058388A"/>
    <w:rsid w:val="00585962"/>
    <w:rsid w:val="00585B9E"/>
    <w:rsid w:val="0059088F"/>
    <w:rsid w:val="00590FDA"/>
    <w:rsid w:val="0059151F"/>
    <w:rsid w:val="00591C1D"/>
    <w:rsid w:val="005920CA"/>
    <w:rsid w:val="00592277"/>
    <w:rsid w:val="005930C7"/>
    <w:rsid w:val="00593290"/>
    <w:rsid w:val="00594038"/>
    <w:rsid w:val="00594BFA"/>
    <w:rsid w:val="00595926"/>
    <w:rsid w:val="005A0000"/>
    <w:rsid w:val="005A0D68"/>
    <w:rsid w:val="005A2957"/>
    <w:rsid w:val="005A3464"/>
    <w:rsid w:val="005A34DE"/>
    <w:rsid w:val="005A3FE3"/>
    <w:rsid w:val="005A4191"/>
    <w:rsid w:val="005A50CB"/>
    <w:rsid w:val="005A536D"/>
    <w:rsid w:val="005A77BB"/>
    <w:rsid w:val="005A7CDA"/>
    <w:rsid w:val="005B0206"/>
    <w:rsid w:val="005B07E2"/>
    <w:rsid w:val="005B212D"/>
    <w:rsid w:val="005B21B2"/>
    <w:rsid w:val="005B2285"/>
    <w:rsid w:val="005B3853"/>
    <w:rsid w:val="005B627B"/>
    <w:rsid w:val="005B7F34"/>
    <w:rsid w:val="005C15B1"/>
    <w:rsid w:val="005C1B93"/>
    <w:rsid w:val="005C4AC5"/>
    <w:rsid w:val="005C5D77"/>
    <w:rsid w:val="005C71CA"/>
    <w:rsid w:val="005C7A2C"/>
    <w:rsid w:val="005D0E0D"/>
    <w:rsid w:val="005D1715"/>
    <w:rsid w:val="005D1AAE"/>
    <w:rsid w:val="005D389F"/>
    <w:rsid w:val="005D4C32"/>
    <w:rsid w:val="005D4E45"/>
    <w:rsid w:val="005D5D1A"/>
    <w:rsid w:val="005D79CC"/>
    <w:rsid w:val="005E00E9"/>
    <w:rsid w:val="005E172D"/>
    <w:rsid w:val="005E2B56"/>
    <w:rsid w:val="005E316B"/>
    <w:rsid w:val="005E3A07"/>
    <w:rsid w:val="005E50C1"/>
    <w:rsid w:val="005E578B"/>
    <w:rsid w:val="005F04EB"/>
    <w:rsid w:val="005F3C96"/>
    <w:rsid w:val="005F496B"/>
    <w:rsid w:val="005F5B3B"/>
    <w:rsid w:val="005F6797"/>
    <w:rsid w:val="005F6AD6"/>
    <w:rsid w:val="00600945"/>
    <w:rsid w:val="00602E1A"/>
    <w:rsid w:val="0060311A"/>
    <w:rsid w:val="00603A9B"/>
    <w:rsid w:val="00603D88"/>
    <w:rsid w:val="0060559E"/>
    <w:rsid w:val="00606344"/>
    <w:rsid w:val="00607338"/>
    <w:rsid w:val="00607E11"/>
    <w:rsid w:val="00611550"/>
    <w:rsid w:val="006127AC"/>
    <w:rsid w:val="00613BE5"/>
    <w:rsid w:val="006163F9"/>
    <w:rsid w:val="00616B21"/>
    <w:rsid w:val="006228C4"/>
    <w:rsid w:val="0062309A"/>
    <w:rsid w:val="006232D3"/>
    <w:rsid w:val="00623E68"/>
    <w:rsid w:val="00624992"/>
    <w:rsid w:val="006272D1"/>
    <w:rsid w:val="00631A48"/>
    <w:rsid w:val="006323B8"/>
    <w:rsid w:val="00632A33"/>
    <w:rsid w:val="00632BDE"/>
    <w:rsid w:val="00634AB0"/>
    <w:rsid w:val="0063534B"/>
    <w:rsid w:val="006355C4"/>
    <w:rsid w:val="00635BD2"/>
    <w:rsid w:val="0063656B"/>
    <w:rsid w:val="00636A07"/>
    <w:rsid w:val="006370DE"/>
    <w:rsid w:val="00637C4F"/>
    <w:rsid w:val="006409EE"/>
    <w:rsid w:val="00643998"/>
    <w:rsid w:val="00650E61"/>
    <w:rsid w:val="006517E7"/>
    <w:rsid w:val="00651B9A"/>
    <w:rsid w:val="00653D95"/>
    <w:rsid w:val="00655831"/>
    <w:rsid w:val="006574B5"/>
    <w:rsid w:val="006608C8"/>
    <w:rsid w:val="006612BF"/>
    <w:rsid w:val="00661B48"/>
    <w:rsid w:val="0066242E"/>
    <w:rsid w:val="006632A1"/>
    <w:rsid w:val="0066400A"/>
    <w:rsid w:val="006670D1"/>
    <w:rsid w:val="00670616"/>
    <w:rsid w:val="0067278E"/>
    <w:rsid w:val="00673E4E"/>
    <w:rsid w:val="00673FBD"/>
    <w:rsid w:val="006748B7"/>
    <w:rsid w:val="00674BF0"/>
    <w:rsid w:val="00674CB2"/>
    <w:rsid w:val="0067554F"/>
    <w:rsid w:val="006765F4"/>
    <w:rsid w:val="00676800"/>
    <w:rsid w:val="00681D7B"/>
    <w:rsid w:val="00685F69"/>
    <w:rsid w:val="006872D0"/>
    <w:rsid w:val="00687A79"/>
    <w:rsid w:val="006922CD"/>
    <w:rsid w:val="00692F40"/>
    <w:rsid w:val="00694CA2"/>
    <w:rsid w:val="00695743"/>
    <w:rsid w:val="006957B1"/>
    <w:rsid w:val="00696735"/>
    <w:rsid w:val="00697FF4"/>
    <w:rsid w:val="006A1B47"/>
    <w:rsid w:val="006A3531"/>
    <w:rsid w:val="006A3D7D"/>
    <w:rsid w:val="006A57B4"/>
    <w:rsid w:val="006A5CDD"/>
    <w:rsid w:val="006A691F"/>
    <w:rsid w:val="006B0033"/>
    <w:rsid w:val="006B264A"/>
    <w:rsid w:val="006B5B46"/>
    <w:rsid w:val="006B6351"/>
    <w:rsid w:val="006B687A"/>
    <w:rsid w:val="006B7867"/>
    <w:rsid w:val="006C0E06"/>
    <w:rsid w:val="006C1329"/>
    <w:rsid w:val="006C1FA6"/>
    <w:rsid w:val="006C24B7"/>
    <w:rsid w:val="006C307B"/>
    <w:rsid w:val="006C37C9"/>
    <w:rsid w:val="006C5CAC"/>
    <w:rsid w:val="006C62D9"/>
    <w:rsid w:val="006C71DC"/>
    <w:rsid w:val="006C7E66"/>
    <w:rsid w:val="006D0475"/>
    <w:rsid w:val="006D1644"/>
    <w:rsid w:val="006D18F8"/>
    <w:rsid w:val="006D205C"/>
    <w:rsid w:val="006D21EF"/>
    <w:rsid w:val="006D270E"/>
    <w:rsid w:val="006D34DF"/>
    <w:rsid w:val="006D3513"/>
    <w:rsid w:val="006D4D3D"/>
    <w:rsid w:val="006D4F40"/>
    <w:rsid w:val="006D5895"/>
    <w:rsid w:val="006D5F45"/>
    <w:rsid w:val="006D62AA"/>
    <w:rsid w:val="006D6E4D"/>
    <w:rsid w:val="006D7467"/>
    <w:rsid w:val="006D7500"/>
    <w:rsid w:val="006D7617"/>
    <w:rsid w:val="006E03A7"/>
    <w:rsid w:val="006E3EED"/>
    <w:rsid w:val="006E5073"/>
    <w:rsid w:val="006E7B72"/>
    <w:rsid w:val="006F07A9"/>
    <w:rsid w:val="006F2766"/>
    <w:rsid w:val="006F295A"/>
    <w:rsid w:val="006F2DAB"/>
    <w:rsid w:val="006F328D"/>
    <w:rsid w:val="006F5DC8"/>
    <w:rsid w:val="006F5EED"/>
    <w:rsid w:val="006F69B8"/>
    <w:rsid w:val="006F734D"/>
    <w:rsid w:val="006F7926"/>
    <w:rsid w:val="007008A6"/>
    <w:rsid w:val="00700B4A"/>
    <w:rsid w:val="007011EC"/>
    <w:rsid w:val="00701717"/>
    <w:rsid w:val="0070234E"/>
    <w:rsid w:val="00705558"/>
    <w:rsid w:val="007058EF"/>
    <w:rsid w:val="00710E5A"/>
    <w:rsid w:val="00711FB4"/>
    <w:rsid w:val="007132B4"/>
    <w:rsid w:val="0071492C"/>
    <w:rsid w:val="007165AF"/>
    <w:rsid w:val="0071787B"/>
    <w:rsid w:val="007213DF"/>
    <w:rsid w:val="00721F2F"/>
    <w:rsid w:val="007241A3"/>
    <w:rsid w:val="00724234"/>
    <w:rsid w:val="00724514"/>
    <w:rsid w:val="0073197C"/>
    <w:rsid w:val="00733366"/>
    <w:rsid w:val="00734E73"/>
    <w:rsid w:val="007425AF"/>
    <w:rsid w:val="00742AC0"/>
    <w:rsid w:val="00742C91"/>
    <w:rsid w:val="00744D10"/>
    <w:rsid w:val="00744F9D"/>
    <w:rsid w:val="007468CF"/>
    <w:rsid w:val="00751DFA"/>
    <w:rsid w:val="00752632"/>
    <w:rsid w:val="007556D7"/>
    <w:rsid w:val="0075662D"/>
    <w:rsid w:val="007626D8"/>
    <w:rsid w:val="00762ABA"/>
    <w:rsid w:val="0076360F"/>
    <w:rsid w:val="00764A5D"/>
    <w:rsid w:val="00766522"/>
    <w:rsid w:val="0077204E"/>
    <w:rsid w:val="00780CA5"/>
    <w:rsid w:val="00781A0B"/>
    <w:rsid w:val="00783184"/>
    <w:rsid w:val="0078410C"/>
    <w:rsid w:val="00784B45"/>
    <w:rsid w:val="00785C26"/>
    <w:rsid w:val="00787382"/>
    <w:rsid w:val="00787FDF"/>
    <w:rsid w:val="00790763"/>
    <w:rsid w:val="00790D46"/>
    <w:rsid w:val="007934F3"/>
    <w:rsid w:val="00794F0E"/>
    <w:rsid w:val="007A1825"/>
    <w:rsid w:val="007A1F89"/>
    <w:rsid w:val="007A55B3"/>
    <w:rsid w:val="007A6F48"/>
    <w:rsid w:val="007A76A9"/>
    <w:rsid w:val="007B1413"/>
    <w:rsid w:val="007B1A1C"/>
    <w:rsid w:val="007B3A85"/>
    <w:rsid w:val="007B4CA7"/>
    <w:rsid w:val="007B62B6"/>
    <w:rsid w:val="007C0D7B"/>
    <w:rsid w:val="007C1A18"/>
    <w:rsid w:val="007C1B3B"/>
    <w:rsid w:val="007C2CE9"/>
    <w:rsid w:val="007C2DA8"/>
    <w:rsid w:val="007C2F36"/>
    <w:rsid w:val="007C34F3"/>
    <w:rsid w:val="007C41C8"/>
    <w:rsid w:val="007C4313"/>
    <w:rsid w:val="007D0590"/>
    <w:rsid w:val="007D170D"/>
    <w:rsid w:val="007D36DD"/>
    <w:rsid w:val="007D62A5"/>
    <w:rsid w:val="007D6D2A"/>
    <w:rsid w:val="007E09BE"/>
    <w:rsid w:val="007E140B"/>
    <w:rsid w:val="007E4942"/>
    <w:rsid w:val="007E585A"/>
    <w:rsid w:val="007E6AD1"/>
    <w:rsid w:val="007E6DCB"/>
    <w:rsid w:val="007F1169"/>
    <w:rsid w:val="007F42BF"/>
    <w:rsid w:val="007F4810"/>
    <w:rsid w:val="007F4849"/>
    <w:rsid w:val="007F71C7"/>
    <w:rsid w:val="007F75AA"/>
    <w:rsid w:val="008008FD"/>
    <w:rsid w:val="00800D60"/>
    <w:rsid w:val="00801DF6"/>
    <w:rsid w:val="00801E71"/>
    <w:rsid w:val="0080270E"/>
    <w:rsid w:val="00802A3A"/>
    <w:rsid w:val="008032D3"/>
    <w:rsid w:val="00803422"/>
    <w:rsid w:val="008035D2"/>
    <w:rsid w:val="0080581D"/>
    <w:rsid w:val="00806D9C"/>
    <w:rsid w:val="0081304B"/>
    <w:rsid w:val="008133C8"/>
    <w:rsid w:val="0081430E"/>
    <w:rsid w:val="00815412"/>
    <w:rsid w:val="00815F36"/>
    <w:rsid w:val="008161E0"/>
    <w:rsid w:val="00824037"/>
    <w:rsid w:val="00824117"/>
    <w:rsid w:val="00825186"/>
    <w:rsid w:val="008251F0"/>
    <w:rsid w:val="008258DE"/>
    <w:rsid w:val="00826250"/>
    <w:rsid w:val="00826B2A"/>
    <w:rsid w:val="0082787A"/>
    <w:rsid w:val="00827C09"/>
    <w:rsid w:val="00831AED"/>
    <w:rsid w:val="00831C95"/>
    <w:rsid w:val="00831E24"/>
    <w:rsid w:val="00833523"/>
    <w:rsid w:val="008345E4"/>
    <w:rsid w:val="00836821"/>
    <w:rsid w:val="00841146"/>
    <w:rsid w:val="00841255"/>
    <w:rsid w:val="0084351E"/>
    <w:rsid w:val="00843D67"/>
    <w:rsid w:val="008452F6"/>
    <w:rsid w:val="00845E32"/>
    <w:rsid w:val="00851BF6"/>
    <w:rsid w:val="008525BF"/>
    <w:rsid w:val="008525F4"/>
    <w:rsid w:val="00853AA1"/>
    <w:rsid w:val="00854904"/>
    <w:rsid w:val="00857A5C"/>
    <w:rsid w:val="008623B7"/>
    <w:rsid w:val="00864162"/>
    <w:rsid w:val="00866305"/>
    <w:rsid w:val="00866310"/>
    <w:rsid w:val="008663C6"/>
    <w:rsid w:val="00867078"/>
    <w:rsid w:val="0086718C"/>
    <w:rsid w:val="008679D9"/>
    <w:rsid w:val="00870308"/>
    <w:rsid w:val="008703C3"/>
    <w:rsid w:val="00870831"/>
    <w:rsid w:val="008708A5"/>
    <w:rsid w:val="00871F80"/>
    <w:rsid w:val="00872649"/>
    <w:rsid w:val="00872C54"/>
    <w:rsid w:val="00874CD4"/>
    <w:rsid w:val="008753A8"/>
    <w:rsid w:val="008772D4"/>
    <w:rsid w:val="00880973"/>
    <w:rsid w:val="00882885"/>
    <w:rsid w:val="00884A3D"/>
    <w:rsid w:val="008865BB"/>
    <w:rsid w:val="008904CF"/>
    <w:rsid w:val="00892A19"/>
    <w:rsid w:val="00893A9B"/>
    <w:rsid w:val="00894374"/>
    <w:rsid w:val="0089517D"/>
    <w:rsid w:val="00895816"/>
    <w:rsid w:val="00897A08"/>
    <w:rsid w:val="008A115A"/>
    <w:rsid w:val="008A524A"/>
    <w:rsid w:val="008A5FD8"/>
    <w:rsid w:val="008A66A9"/>
    <w:rsid w:val="008A6E11"/>
    <w:rsid w:val="008A71E3"/>
    <w:rsid w:val="008A7C1F"/>
    <w:rsid w:val="008B1F5D"/>
    <w:rsid w:val="008B2404"/>
    <w:rsid w:val="008B3482"/>
    <w:rsid w:val="008B35A8"/>
    <w:rsid w:val="008B3868"/>
    <w:rsid w:val="008B712C"/>
    <w:rsid w:val="008B7AAE"/>
    <w:rsid w:val="008B7E03"/>
    <w:rsid w:val="008C00FA"/>
    <w:rsid w:val="008C1579"/>
    <w:rsid w:val="008C27E1"/>
    <w:rsid w:val="008C4217"/>
    <w:rsid w:val="008C52A6"/>
    <w:rsid w:val="008C6E0F"/>
    <w:rsid w:val="008C7637"/>
    <w:rsid w:val="008D01FD"/>
    <w:rsid w:val="008D0CD0"/>
    <w:rsid w:val="008D2350"/>
    <w:rsid w:val="008D3831"/>
    <w:rsid w:val="008D41F9"/>
    <w:rsid w:val="008D428C"/>
    <w:rsid w:val="008D4CC5"/>
    <w:rsid w:val="008D6A69"/>
    <w:rsid w:val="008D7665"/>
    <w:rsid w:val="008D7948"/>
    <w:rsid w:val="008E0C54"/>
    <w:rsid w:val="008E1D73"/>
    <w:rsid w:val="008E3674"/>
    <w:rsid w:val="008E5A62"/>
    <w:rsid w:val="008E73BB"/>
    <w:rsid w:val="008F0029"/>
    <w:rsid w:val="008F28C1"/>
    <w:rsid w:val="008F3C3C"/>
    <w:rsid w:val="008F47C5"/>
    <w:rsid w:val="008F5C4F"/>
    <w:rsid w:val="008F6014"/>
    <w:rsid w:val="00901B5E"/>
    <w:rsid w:val="0090357E"/>
    <w:rsid w:val="00903646"/>
    <w:rsid w:val="009047EF"/>
    <w:rsid w:val="00907354"/>
    <w:rsid w:val="00911AC3"/>
    <w:rsid w:val="00912007"/>
    <w:rsid w:val="00912821"/>
    <w:rsid w:val="0091458A"/>
    <w:rsid w:val="00920740"/>
    <w:rsid w:val="00920A99"/>
    <w:rsid w:val="00920C7D"/>
    <w:rsid w:val="00921F6F"/>
    <w:rsid w:val="00923598"/>
    <w:rsid w:val="00924A4C"/>
    <w:rsid w:val="0092573D"/>
    <w:rsid w:val="00926412"/>
    <w:rsid w:val="00926B77"/>
    <w:rsid w:val="00930F1F"/>
    <w:rsid w:val="0093475C"/>
    <w:rsid w:val="009362C4"/>
    <w:rsid w:val="0093658A"/>
    <w:rsid w:val="00937752"/>
    <w:rsid w:val="00940593"/>
    <w:rsid w:val="00945BF7"/>
    <w:rsid w:val="00945C31"/>
    <w:rsid w:val="009468EC"/>
    <w:rsid w:val="009500E3"/>
    <w:rsid w:val="00951042"/>
    <w:rsid w:val="00951436"/>
    <w:rsid w:val="009526C5"/>
    <w:rsid w:val="00953681"/>
    <w:rsid w:val="009540BE"/>
    <w:rsid w:val="00954142"/>
    <w:rsid w:val="00954254"/>
    <w:rsid w:val="00954A79"/>
    <w:rsid w:val="00955A16"/>
    <w:rsid w:val="00956BB8"/>
    <w:rsid w:val="00956E7C"/>
    <w:rsid w:val="00961A6C"/>
    <w:rsid w:val="00962510"/>
    <w:rsid w:val="00963DCB"/>
    <w:rsid w:val="00965135"/>
    <w:rsid w:val="00965D5A"/>
    <w:rsid w:val="00966A36"/>
    <w:rsid w:val="00970003"/>
    <w:rsid w:val="00972C21"/>
    <w:rsid w:val="00973A15"/>
    <w:rsid w:val="00973EC5"/>
    <w:rsid w:val="009747B1"/>
    <w:rsid w:val="00976319"/>
    <w:rsid w:val="00980B8A"/>
    <w:rsid w:val="00981606"/>
    <w:rsid w:val="00981D32"/>
    <w:rsid w:val="00983F49"/>
    <w:rsid w:val="00985DAA"/>
    <w:rsid w:val="00987FF3"/>
    <w:rsid w:val="00991281"/>
    <w:rsid w:val="009920CA"/>
    <w:rsid w:val="00993175"/>
    <w:rsid w:val="00993F6B"/>
    <w:rsid w:val="00995451"/>
    <w:rsid w:val="00995896"/>
    <w:rsid w:val="009962F0"/>
    <w:rsid w:val="00996EC3"/>
    <w:rsid w:val="00997BE3"/>
    <w:rsid w:val="009A12CE"/>
    <w:rsid w:val="009A4C2D"/>
    <w:rsid w:val="009A6379"/>
    <w:rsid w:val="009A6A58"/>
    <w:rsid w:val="009A6C70"/>
    <w:rsid w:val="009B07B7"/>
    <w:rsid w:val="009B1ADC"/>
    <w:rsid w:val="009B2FBD"/>
    <w:rsid w:val="009B379D"/>
    <w:rsid w:val="009B636E"/>
    <w:rsid w:val="009C0D6D"/>
    <w:rsid w:val="009C15CE"/>
    <w:rsid w:val="009C2B54"/>
    <w:rsid w:val="009C3584"/>
    <w:rsid w:val="009C3E49"/>
    <w:rsid w:val="009C51A0"/>
    <w:rsid w:val="009C5C22"/>
    <w:rsid w:val="009C6A1D"/>
    <w:rsid w:val="009D01AA"/>
    <w:rsid w:val="009D2178"/>
    <w:rsid w:val="009D314D"/>
    <w:rsid w:val="009D4268"/>
    <w:rsid w:val="009D526D"/>
    <w:rsid w:val="009D63C2"/>
    <w:rsid w:val="009D63C4"/>
    <w:rsid w:val="009D665B"/>
    <w:rsid w:val="009E01F5"/>
    <w:rsid w:val="009E1FE7"/>
    <w:rsid w:val="009E21C2"/>
    <w:rsid w:val="009E32FB"/>
    <w:rsid w:val="009E354D"/>
    <w:rsid w:val="009E3C12"/>
    <w:rsid w:val="009E3F3D"/>
    <w:rsid w:val="009E4055"/>
    <w:rsid w:val="009E58F6"/>
    <w:rsid w:val="009E64F6"/>
    <w:rsid w:val="009E71AA"/>
    <w:rsid w:val="009F08E8"/>
    <w:rsid w:val="009F46F0"/>
    <w:rsid w:val="009F593E"/>
    <w:rsid w:val="009F6640"/>
    <w:rsid w:val="009F6BF3"/>
    <w:rsid w:val="009F6DFD"/>
    <w:rsid w:val="00A029C3"/>
    <w:rsid w:val="00A03999"/>
    <w:rsid w:val="00A0531A"/>
    <w:rsid w:val="00A05C3A"/>
    <w:rsid w:val="00A12FC2"/>
    <w:rsid w:val="00A141FD"/>
    <w:rsid w:val="00A17410"/>
    <w:rsid w:val="00A17AA6"/>
    <w:rsid w:val="00A22595"/>
    <w:rsid w:val="00A2286D"/>
    <w:rsid w:val="00A22C96"/>
    <w:rsid w:val="00A22F0C"/>
    <w:rsid w:val="00A235DD"/>
    <w:rsid w:val="00A2478E"/>
    <w:rsid w:val="00A25972"/>
    <w:rsid w:val="00A25EB5"/>
    <w:rsid w:val="00A2644F"/>
    <w:rsid w:val="00A2785F"/>
    <w:rsid w:val="00A30689"/>
    <w:rsid w:val="00A32039"/>
    <w:rsid w:val="00A345E7"/>
    <w:rsid w:val="00A34D2B"/>
    <w:rsid w:val="00A35261"/>
    <w:rsid w:val="00A35D71"/>
    <w:rsid w:val="00A4279E"/>
    <w:rsid w:val="00A42DCE"/>
    <w:rsid w:val="00A4353C"/>
    <w:rsid w:val="00A43D42"/>
    <w:rsid w:val="00A45F14"/>
    <w:rsid w:val="00A47139"/>
    <w:rsid w:val="00A473CD"/>
    <w:rsid w:val="00A47DFE"/>
    <w:rsid w:val="00A5135D"/>
    <w:rsid w:val="00A51889"/>
    <w:rsid w:val="00A52277"/>
    <w:rsid w:val="00A52E92"/>
    <w:rsid w:val="00A534F9"/>
    <w:rsid w:val="00A54AE8"/>
    <w:rsid w:val="00A54AF6"/>
    <w:rsid w:val="00A56E3C"/>
    <w:rsid w:val="00A573E2"/>
    <w:rsid w:val="00A57477"/>
    <w:rsid w:val="00A576F4"/>
    <w:rsid w:val="00A605D3"/>
    <w:rsid w:val="00A62E3B"/>
    <w:rsid w:val="00A67620"/>
    <w:rsid w:val="00A729EE"/>
    <w:rsid w:val="00A73AFF"/>
    <w:rsid w:val="00A73B4F"/>
    <w:rsid w:val="00A741D9"/>
    <w:rsid w:val="00A742D6"/>
    <w:rsid w:val="00A7646E"/>
    <w:rsid w:val="00A76F18"/>
    <w:rsid w:val="00A77230"/>
    <w:rsid w:val="00A77AA6"/>
    <w:rsid w:val="00A8102A"/>
    <w:rsid w:val="00A818B8"/>
    <w:rsid w:val="00A82BDE"/>
    <w:rsid w:val="00A859C8"/>
    <w:rsid w:val="00A91303"/>
    <w:rsid w:val="00A928E7"/>
    <w:rsid w:val="00A92E45"/>
    <w:rsid w:val="00A939F6"/>
    <w:rsid w:val="00A94D4E"/>
    <w:rsid w:val="00A95477"/>
    <w:rsid w:val="00A95F51"/>
    <w:rsid w:val="00A96A15"/>
    <w:rsid w:val="00A97ACA"/>
    <w:rsid w:val="00AA0BD1"/>
    <w:rsid w:val="00AA248B"/>
    <w:rsid w:val="00AA281D"/>
    <w:rsid w:val="00AA2D85"/>
    <w:rsid w:val="00AA31B7"/>
    <w:rsid w:val="00AA4115"/>
    <w:rsid w:val="00AA4D90"/>
    <w:rsid w:val="00AA7137"/>
    <w:rsid w:val="00AA7C27"/>
    <w:rsid w:val="00AA7E7A"/>
    <w:rsid w:val="00AA7ED9"/>
    <w:rsid w:val="00AB145D"/>
    <w:rsid w:val="00AB1464"/>
    <w:rsid w:val="00AB47A7"/>
    <w:rsid w:val="00AB5736"/>
    <w:rsid w:val="00AB6DBC"/>
    <w:rsid w:val="00AC089B"/>
    <w:rsid w:val="00AC496E"/>
    <w:rsid w:val="00AC6AC1"/>
    <w:rsid w:val="00AC7182"/>
    <w:rsid w:val="00AD18C8"/>
    <w:rsid w:val="00AD1905"/>
    <w:rsid w:val="00AD1EF8"/>
    <w:rsid w:val="00AD228C"/>
    <w:rsid w:val="00AD3120"/>
    <w:rsid w:val="00AD38C9"/>
    <w:rsid w:val="00AD41E3"/>
    <w:rsid w:val="00AD5809"/>
    <w:rsid w:val="00AD5D21"/>
    <w:rsid w:val="00AE1E4D"/>
    <w:rsid w:val="00AE6547"/>
    <w:rsid w:val="00AE6B7E"/>
    <w:rsid w:val="00AF019C"/>
    <w:rsid w:val="00AF17FC"/>
    <w:rsid w:val="00AF27A2"/>
    <w:rsid w:val="00AF294F"/>
    <w:rsid w:val="00AF3231"/>
    <w:rsid w:val="00AF3559"/>
    <w:rsid w:val="00AF4A9B"/>
    <w:rsid w:val="00AF4C6E"/>
    <w:rsid w:val="00AF54B7"/>
    <w:rsid w:val="00AF6436"/>
    <w:rsid w:val="00AF65E8"/>
    <w:rsid w:val="00AF6728"/>
    <w:rsid w:val="00AF6F32"/>
    <w:rsid w:val="00AF6F47"/>
    <w:rsid w:val="00AF7208"/>
    <w:rsid w:val="00AF79E3"/>
    <w:rsid w:val="00B00199"/>
    <w:rsid w:val="00B032C4"/>
    <w:rsid w:val="00B042A2"/>
    <w:rsid w:val="00B04893"/>
    <w:rsid w:val="00B05974"/>
    <w:rsid w:val="00B06579"/>
    <w:rsid w:val="00B066DB"/>
    <w:rsid w:val="00B06BCB"/>
    <w:rsid w:val="00B0792D"/>
    <w:rsid w:val="00B111D0"/>
    <w:rsid w:val="00B1390B"/>
    <w:rsid w:val="00B1426E"/>
    <w:rsid w:val="00B14676"/>
    <w:rsid w:val="00B15353"/>
    <w:rsid w:val="00B160AD"/>
    <w:rsid w:val="00B1750B"/>
    <w:rsid w:val="00B20595"/>
    <w:rsid w:val="00B21688"/>
    <w:rsid w:val="00B22CAD"/>
    <w:rsid w:val="00B2308E"/>
    <w:rsid w:val="00B23625"/>
    <w:rsid w:val="00B23AA6"/>
    <w:rsid w:val="00B25C16"/>
    <w:rsid w:val="00B26EE4"/>
    <w:rsid w:val="00B30067"/>
    <w:rsid w:val="00B3194F"/>
    <w:rsid w:val="00B3732B"/>
    <w:rsid w:val="00B37AD0"/>
    <w:rsid w:val="00B37E08"/>
    <w:rsid w:val="00B40709"/>
    <w:rsid w:val="00B40A31"/>
    <w:rsid w:val="00B41FF2"/>
    <w:rsid w:val="00B44CDB"/>
    <w:rsid w:val="00B466E9"/>
    <w:rsid w:val="00B46722"/>
    <w:rsid w:val="00B5027E"/>
    <w:rsid w:val="00B508ED"/>
    <w:rsid w:val="00B50B00"/>
    <w:rsid w:val="00B517D0"/>
    <w:rsid w:val="00B52296"/>
    <w:rsid w:val="00B53250"/>
    <w:rsid w:val="00B54E06"/>
    <w:rsid w:val="00B55738"/>
    <w:rsid w:val="00B57B3B"/>
    <w:rsid w:val="00B60E2E"/>
    <w:rsid w:val="00B636CB"/>
    <w:rsid w:val="00B652C0"/>
    <w:rsid w:val="00B71E3A"/>
    <w:rsid w:val="00B72853"/>
    <w:rsid w:val="00B750D7"/>
    <w:rsid w:val="00B75C7C"/>
    <w:rsid w:val="00B775CB"/>
    <w:rsid w:val="00B81458"/>
    <w:rsid w:val="00B82005"/>
    <w:rsid w:val="00B845CF"/>
    <w:rsid w:val="00B848AC"/>
    <w:rsid w:val="00B859AB"/>
    <w:rsid w:val="00B86AAB"/>
    <w:rsid w:val="00B927E3"/>
    <w:rsid w:val="00B92BAB"/>
    <w:rsid w:val="00B93DFB"/>
    <w:rsid w:val="00B960D0"/>
    <w:rsid w:val="00B97CDD"/>
    <w:rsid w:val="00BA063E"/>
    <w:rsid w:val="00BA3FC4"/>
    <w:rsid w:val="00BA400B"/>
    <w:rsid w:val="00BA4552"/>
    <w:rsid w:val="00BA5FE7"/>
    <w:rsid w:val="00BA60A3"/>
    <w:rsid w:val="00BA7E03"/>
    <w:rsid w:val="00BB0A13"/>
    <w:rsid w:val="00BB207A"/>
    <w:rsid w:val="00BB2206"/>
    <w:rsid w:val="00BB32AB"/>
    <w:rsid w:val="00BB3B7F"/>
    <w:rsid w:val="00BB422F"/>
    <w:rsid w:val="00BB505D"/>
    <w:rsid w:val="00BB5730"/>
    <w:rsid w:val="00BB6FC3"/>
    <w:rsid w:val="00BC1E03"/>
    <w:rsid w:val="00BC223F"/>
    <w:rsid w:val="00BC2405"/>
    <w:rsid w:val="00BC2517"/>
    <w:rsid w:val="00BC3597"/>
    <w:rsid w:val="00BC4A4E"/>
    <w:rsid w:val="00BC60BE"/>
    <w:rsid w:val="00BC7030"/>
    <w:rsid w:val="00BD04F7"/>
    <w:rsid w:val="00BD4AE1"/>
    <w:rsid w:val="00BD5511"/>
    <w:rsid w:val="00BD5F38"/>
    <w:rsid w:val="00BD6105"/>
    <w:rsid w:val="00BD662C"/>
    <w:rsid w:val="00BD6A84"/>
    <w:rsid w:val="00BE1AAF"/>
    <w:rsid w:val="00BE1E6B"/>
    <w:rsid w:val="00BE439F"/>
    <w:rsid w:val="00BE55E5"/>
    <w:rsid w:val="00BE6495"/>
    <w:rsid w:val="00BE6FB6"/>
    <w:rsid w:val="00BE777E"/>
    <w:rsid w:val="00BF0B05"/>
    <w:rsid w:val="00BF0C3D"/>
    <w:rsid w:val="00BF1F70"/>
    <w:rsid w:val="00BF2AD0"/>
    <w:rsid w:val="00BF40C9"/>
    <w:rsid w:val="00BF6066"/>
    <w:rsid w:val="00BF62ED"/>
    <w:rsid w:val="00BF7E35"/>
    <w:rsid w:val="00C0229D"/>
    <w:rsid w:val="00C02C5D"/>
    <w:rsid w:val="00C03995"/>
    <w:rsid w:val="00C04079"/>
    <w:rsid w:val="00C047EA"/>
    <w:rsid w:val="00C0499A"/>
    <w:rsid w:val="00C12A98"/>
    <w:rsid w:val="00C134EF"/>
    <w:rsid w:val="00C159AE"/>
    <w:rsid w:val="00C1675B"/>
    <w:rsid w:val="00C16E2A"/>
    <w:rsid w:val="00C20184"/>
    <w:rsid w:val="00C20C1D"/>
    <w:rsid w:val="00C21FFD"/>
    <w:rsid w:val="00C2206F"/>
    <w:rsid w:val="00C225D2"/>
    <w:rsid w:val="00C23645"/>
    <w:rsid w:val="00C23DEA"/>
    <w:rsid w:val="00C25CE6"/>
    <w:rsid w:val="00C2607F"/>
    <w:rsid w:val="00C2643A"/>
    <w:rsid w:val="00C265B9"/>
    <w:rsid w:val="00C269B7"/>
    <w:rsid w:val="00C26C82"/>
    <w:rsid w:val="00C26DC1"/>
    <w:rsid w:val="00C272D0"/>
    <w:rsid w:val="00C31EBB"/>
    <w:rsid w:val="00C32866"/>
    <w:rsid w:val="00C32B92"/>
    <w:rsid w:val="00C33307"/>
    <w:rsid w:val="00C33608"/>
    <w:rsid w:val="00C34067"/>
    <w:rsid w:val="00C35393"/>
    <w:rsid w:val="00C36D06"/>
    <w:rsid w:val="00C37B4C"/>
    <w:rsid w:val="00C41196"/>
    <w:rsid w:val="00C41786"/>
    <w:rsid w:val="00C45497"/>
    <w:rsid w:val="00C45984"/>
    <w:rsid w:val="00C45B22"/>
    <w:rsid w:val="00C50740"/>
    <w:rsid w:val="00C51777"/>
    <w:rsid w:val="00C51B4D"/>
    <w:rsid w:val="00C53567"/>
    <w:rsid w:val="00C54C98"/>
    <w:rsid w:val="00C55BFE"/>
    <w:rsid w:val="00C55C1F"/>
    <w:rsid w:val="00C56DB0"/>
    <w:rsid w:val="00C60264"/>
    <w:rsid w:val="00C61FFF"/>
    <w:rsid w:val="00C62277"/>
    <w:rsid w:val="00C62280"/>
    <w:rsid w:val="00C62A33"/>
    <w:rsid w:val="00C637B6"/>
    <w:rsid w:val="00C64804"/>
    <w:rsid w:val="00C6491B"/>
    <w:rsid w:val="00C64E6F"/>
    <w:rsid w:val="00C64FFD"/>
    <w:rsid w:val="00C652BF"/>
    <w:rsid w:val="00C66573"/>
    <w:rsid w:val="00C70D51"/>
    <w:rsid w:val="00C72A7A"/>
    <w:rsid w:val="00C73718"/>
    <w:rsid w:val="00C73B50"/>
    <w:rsid w:val="00C73E4E"/>
    <w:rsid w:val="00C74457"/>
    <w:rsid w:val="00C74640"/>
    <w:rsid w:val="00C75A0D"/>
    <w:rsid w:val="00C75AFB"/>
    <w:rsid w:val="00C81E8D"/>
    <w:rsid w:val="00C8275C"/>
    <w:rsid w:val="00C8313E"/>
    <w:rsid w:val="00C85089"/>
    <w:rsid w:val="00C854CA"/>
    <w:rsid w:val="00C85B08"/>
    <w:rsid w:val="00C875EB"/>
    <w:rsid w:val="00C876F1"/>
    <w:rsid w:val="00C954AF"/>
    <w:rsid w:val="00C957D4"/>
    <w:rsid w:val="00C96D46"/>
    <w:rsid w:val="00C96F06"/>
    <w:rsid w:val="00CA1268"/>
    <w:rsid w:val="00CA1327"/>
    <w:rsid w:val="00CA153A"/>
    <w:rsid w:val="00CA1B40"/>
    <w:rsid w:val="00CA3024"/>
    <w:rsid w:val="00CA6110"/>
    <w:rsid w:val="00CA68A1"/>
    <w:rsid w:val="00CB31C7"/>
    <w:rsid w:val="00CB33FC"/>
    <w:rsid w:val="00CB36C6"/>
    <w:rsid w:val="00CB59D8"/>
    <w:rsid w:val="00CB6414"/>
    <w:rsid w:val="00CB6A32"/>
    <w:rsid w:val="00CB75E9"/>
    <w:rsid w:val="00CC0735"/>
    <w:rsid w:val="00CC18EE"/>
    <w:rsid w:val="00CC46DF"/>
    <w:rsid w:val="00CD2418"/>
    <w:rsid w:val="00CD2527"/>
    <w:rsid w:val="00CD32E9"/>
    <w:rsid w:val="00CD41D0"/>
    <w:rsid w:val="00CE1E49"/>
    <w:rsid w:val="00CE2E2F"/>
    <w:rsid w:val="00CE2F7C"/>
    <w:rsid w:val="00CE370D"/>
    <w:rsid w:val="00CE3D60"/>
    <w:rsid w:val="00CE5E44"/>
    <w:rsid w:val="00CE7CD3"/>
    <w:rsid w:val="00CF081B"/>
    <w:rsid w:val="00CF1499"/>
    <w:rsid w:val="00CF1A35"/>
    <w:rsid w:val="00CF1A5A"/>
    <w:rsid w:val="00CF5647"/>
    <w:rsid w:val="00CF649D"/>
    <w:rsid w:val="00CF6D51"/>
    <w:rsid w:val="00CF6E01"/>
    <w:rsid w:val="00CF73A6"/>
    <w:rsid w:val="00D05ED9"/>
    <w:rsid w:val="00D06DD7"/>
    <w:rsid w:val="00D10EB2"/>
    <w:rsid w:val="00D11E2E"/>
    <w:rsid w:val="00D124B2"/>
    <w:rsid w:val="00D12548"/>
    <w:rsid w:val="00D1306C"/>
    <w:rsid w:val="00D1331B"/>
    <w:rsid w:val="00D136F7"/>
    <w:rsid w:val="00D14399"/>
    <w:rsid w:val="00D1514C"/>
    <w:rsid w:val="00D1527F"/>
    <w:rsid w:val="00D16C99"/>
    <w:rsid w:val="00D2086B"/>
    <w:rsid w:val="00D20AC1"/>
    <w:rsid w:val="00D218F9"/>
    <w:rsid w:val="00D21C70"/>
    <w:rsid w:val="00D22BD7"/>
    <w:rsid w:val="00D22F94"/>
    <w:rsid w:val="00D234E4"/>
    <w:rsid w:val="00D23962"/>
    <w:rsid w:val="00D24A46"/>
    <w:rsid w:val="00D27404"/>
    <w:rsid w:val="00D3043E"/>
    <w:rsid w:val="00D342D8"/>
    <w:rsid w:val="00D34F1A"/>
    <w:rsid w:val="00D34F54"/>
    <w:rsid w:val="00D359FF"/>
    <w:rsid w:val="00D37344"/>
    <w:rsid w:val="00D4056B"/>
    <w:rsid w:val="00D40A13"/>
    <w:rsid w:val="00D43C57"/>
    <w:rsid w:val="00D44387"/>
    <w:rsid w:val="00D541E6"/>
    <w:rsid w:val="00D543D3"/>
    <w:rsid w:val="00D544C4"/>
    <w:rsid w:val="00D55C53"/>
    <w:rsid w:val="00D56D4A"/>
    <w:rsid w:val="00D57BE6"/>
    <w:rsid w:val="00D62F5C"/>
    <w:rsid w:val="00D63E93"/>
    <w:rsid w:val="00D64B66"/>
    <w:rsid w:val="00D65E90"/>
    <w:rsid w:val="00D67E8A"/>
    <w:rsid w:val="00D709A8"/>
    <w:rsid w:val="00D711C8"/>
    <w:rsid w:val="00D72A1A"/>
    <w:rsid w:val="00D73B47"/>
    <w:rsid w:val="00D7454E"/>
    <w:rsid w:val="00D74594"/>
    <w:rsid w:val="00D74C1F"/>
    <w:rsid w:val="00D779D5"/>
    <w:rsid w:val="00D80589"/>
    <w:rsid w:val="00D80E5A"/>
    <w:rsid w:val="00D82479"/>
    <w:rsid w:val="00D82B54"/>
    <w:rsid w:val="00D839DB"/>
    <w:rsid w:val="00D85ECB"/>
    <w:rsid w:val="00D90149"/>
    <w:rsid w:val="00D90F8A"/>
    <w:rsid w:val="00D91C09"/>
    <w:rsid w:val="00D933C1"/>
    <w:rsid w:val="00D95166"/>
    <w:rsid w:val="00D95C32"/>
    <w:rsid w:val="00D95F38"/>
    <w:rsid w:val="00D964CF"/>
    <w:rsid w:val="00D978BF"/>
    <w:rsid w:val="00DA208E"/>
    <w:rsid w:val="00DA25DC"/>
    <w:rsid w:val="00DA2FB5"/>
    <w:rsid w:val="00DA3155"/>
    <w:rsid w:val="00DA32CC"/>
    <w:rsid w:val="00DA3B8B"/>
    <w:rsid w:val="00DA459B"/>
    <w:rsid w:val="00DA4DB7"/>
    <w:rsid w:val="00DA57A2"/>
    <w:rsid w:val="00DA7192"/>
    <w:rsid w:val="00DA7B8A"/>
    <w:rsid w:val="00DB039F"/>
    <w:rsid w:val="00DB7101"/>
    <w:rsid w:val="00DB77A7"/>
    <w:rsid w:val="00DB77BB"/>
    <w:rsid w:val="00DC1840"/>
    <w:rsid w:val="00DC4152"/>
    <w:rsid w:val="00DC4332"/>
    <w:rsid w:val="00DC474D"/>
    <w:rsid w:val="00DC490D"/>
    <w:rsid w:val="00DD0526"/>
    <w:rsid w:val="00DD0AB0"/>
    <w:rsid w:val="00DD11D3"/>
    <w:rsid w:val="00DD2017"/>
    <w:rsid w:val="00DD27E8"/>
    <w:rsid w:val="00DD2DBB"/>
    <w:rsid w:val="00DD4510"/>
    <w:rsid w:val="00DD6CB1"/>
    <w:rsid w:val="00DD6F01"/>
    <w:rsid w:val="00DD7B53"/>
    <w:rsid w:val="00DE0358"/>
    <w:rsid w:val="00DE035E"/>
    <w:rsid w:val="00DE2240"/>
    <w:rsid w:val="00DE250B"/>
    <w:rsid w:val="00DE4643"/>
    <w:rsid w:val="00DE5B88"/>
    <w:rsid w:val="00DE7927"/>
    <w:rsid w:val="00DF0F9D"/>
    <w:rsid w:val="00DF3C43"/>
    <w:rsid w:val="00DF5886"/>
    <w:rsid w:val="00E001B9"/>
    <w:rsid w:val="00E00746"/>
    <w:rsid w:val="00E00C5A"/>
    <w:rsid w:val="00E00E74"/>
    <w:rsid w:val="00E017E3"/>
    <w:rsid w:val="00E0278F"/>
    <w:rsid w:val="00E03832"/>
    <w:rsid w:val="00E05421"/>
    <w:rsid w:val="00E06654"/>
    <w:rsid w:val="00E0784C"/>
    <w:rsid w:val="00E10301"/>
    <w:rsid w:val="00E1092B"/>
    <w:rsid w:val="00E114F6"/>
    <w:rsid w:val="00E12480"/>
    <w:rsid w:val="00E12580"/>
    <w:rsid w:val="00E12CD9"/>
    <w:rsid w:val="00E14F7D"/>
    <w:rsid w:val="00E2214F"/>
    <w:rsid w:val="00E2270C"/>
    <w:rsid w:val="00E2406B"/>
    <w:rsid w:val="00E2573B"/>
    <w:rsid w:val="00E26611"/>
    <w:rsid w:val="00E27A00"/>
    <w:rsid w:val="00E3151E"/>
    <w:rsid w:val="00E33ACB"/>
    <w:rsid w:val="00E353F9"/>
    <w:rsid w:val="00E362E6"/>
    <w:rsid w:val="00E37007"/>
    <w:rsid w:val="00E4059C"/>
    <w:rsid w:val="00E4206F"/>
    <w:rsid w:val="00E4244F"/>
    <w:rsid w:val="00E43317"/>
    <w:rsid w:val="00E43EA9"/>
    <w:rsid w:val="00E440BB"/>
    <w:rsid w:val="00E440F9"/>
    <w:rsid w:val="00E44B37"/>
    <w:rsid w:val="00E4617B"/>
    <w:rsid w:val="00E4645F"/>
    <w:rsid w:val="00E46EFB"/>
    <w:rsid w:val="00E47560"/>
    <w:rsid w:val="00E479FC"/>
    <w:rsid w:val="00E523F2"/>
    <w:rsid w:val="00E537B1"/>
    <w:rsid w:val="00E54FCF"/>
    <w:rsid w:val="00E55939"/>
    <w:rsid w:val="00E55C2D"/>
    <w:rsid w:val="00E566BC"/>
    <w:rsid w:val="00E57EF1"/>
    <w:rsid w:val="00E6096B"/>
    <w:rsid w:val="00E618B8"/>
    <w:rsid w:val="00E623C2"/>
    <w:rsid w:val="00E640F2"/>
    <w:rsid w:val="00E641F8"/>
    <w:rsid w:val="00E64F0B"/>
    <w:rsid w:val="00E65327"/>
    <w:rsid w:val="00E65D58"/>
    <w:rsid w:val="00E66893"/>
    <w:rsid w:val="00E67DFA"/>
    <w:rsid w:val="00E70129"/>
    <w:rsid w:val="00E707F3"/>
    <w:rsid w:val="00E70835"/>
    <w:rsid w:val="00E70A1C"/>
    <w:rsid w:val="00E72542"/>
    <w:rsid w:val="00E76648"/>
    <w:rsid w:val="00E76AF6"/>
    <w:rsid w:val="00E81879"/>
    <w:rsid w:val="00E85140"/>
    <w:rsid w:val="00E8645C"/>
    <w:rsid w:val="00E8693A"/>
    <w:rsid w:val="00E87C31"/>
    <w:rsid w:val="00E906CA"/>
    <w:rsid w:val="00E90802"/>
    <w:rsid w:val="00E93077"/>
    <w:rsid w:val="00E94783"/>
    <w:rsid w:val="00E97F90"/>
    <w:rsid w:val="00EA0177"/>
    <w:rsid w:val="00EA145D"/>
    <w:rsid w:val="00EA2BCB"/>
    <w:rsid w:val="00EA30D9"/>
    <w:rsid w:val="00EA3289"/>
    <w:rsid w:val="00EA3515"/>
    <w:rsid w:val="00EA353A"/>
    <w:rsid w:val="00EA3F13"/>
    <w:rsid w:val="00EA4F13"/>
    <w:rsid w:val="00EA4FFF"/>
    <w:rsid w:val="00EA5120"/>
    <w:rsid w:val="00EA5A47"/>
    <w:rsid w:val="00EA5D9E"/>
    <w:rsid w:val="00EA6C5C"/>
    <w:rsid w:val="00EA75AF"/>
    <w:rsid w:val="00EB0482"/>
    <w:rsid w:val="00EB42C5"/>
    <w:rsid w:val="00EB641C"/>
    <w:rsid w:val="00EB6D8A"/>
    <w:rsid w:val="00EC2EC6"/>
    <w:rsid w:val="00EC440F"/>
    <w:rsid w:val="00EC4A96"/>
    <w:rsid w:val="00EC4C7A"/>
    <w:rsid w:val="00EC62EE"/>
    <w:rsid w:val="00ED0E04"/>
    <w:rsid w:val="00ED149B"/>
    <w:rsid w:val="00ED2D09"/>
    <w:rsid w:val="00ED2D9E"/>
    <w:rsid w:val="00ED5572"/>
    <w:rsid w:val="00ED610A"/>
    <w:rsid w:val="00ED6B00"/>
    <w:rsid w:val="00ED6DD1"/>
    <w:rsid w:val="00ED76D1"/>
    <w:rsid w:val="00ED7DE0"/>
    <w:rsid w:val="00EE163B"/>
    <w:rsid w:val="00EE27DA"/>
    <w:rsid w:val="00EE43BE"/>
    <w:rsid w:val="00EE4BEE"/>
    <w:rsid w:val="00EF1D2A"/>
    <w:rsid w:val="00EF2958"/>
    <w:rsid w:val="00EF32B3"/>
    <w:rsid w:val="00EF4E72"/>
    <w:rsid w:val="00EF5455"/>
    <w:rsid w:val="00EF5675"/>
    <w:rsid w:val="00EF5A99"/>
    <w:rsid w:val="00EF6C1C"/>
    <w:rsid w:val="00EF7124"/>
    <w:rsid w:val="00F01BD6"/>
    <w:rsid w:val="00F02440"/>
    <w:rsid w:val="00F02942"/>
    <w:rsid w:val="00F02F3B"/>
    <w:rsid w:val="00F035D1"/>
    <w:rsid w:val="00F04C6D"/>
    <w:rsid w:val="00F054D0"/>
    <w:rsid w:val="00F057BC"/>
    <w:rsid w:val="00F05F68"/>
    <w:rsid w:val="00F06319"/>
    <w:rsid w:val="00F06AA5"/>
    <w:rsid w:val="00F07A12"/>
    <w:rsid w:val="00F10652"/>
    <w:rsid w:val="00F107DB"/>
    <w:rsid w:val="00F11F38"/>
    <w:rsid w:val="00F16698"/>
    <w:rsid w:val="00F16A36"/>
    <w:rsid w:val="00F173F6"/>
    <w:rsid w:val="00F1782A"/>
    <w:rsid w:val="00F20533"/>
    <w:rsid w:val="00F2160A"/>
    <w:rsid w:val="00F22B3B"/>
    <w:rsid w:val="00F24306"/>
    <w:rsid w:val="00F303DC"/>
    <w:rsid w:val="00F31098"/>
    <w:rsid w:val="00F31291"/>
    <w:rsid w:val="00F3148D"/>
    <w:rsid w:val="00F31B16"/>
    <w:rsid w:val="00F31D83"/>
    <w:rsid w:val="00F33E43"/>
    <w:rsid w:val="00F36AAF"/>
    <w:rsid w:val="00F36F4D"/>
    <w:rsid w:val="00F400DE"/>
    <w:rsid w:val="00F4073B"/>
    <w:rsid w:val="00F40D02"/>
    <w:rsid w:val="00F43D50"/>
    <w:rsid w:val="00F44E6B"/>
    <w:rsid w:val="00F47464"/>
    <w:rsid w:val="00F515A2"/>
    <w:rsid w:val="00F51E9A"/>
    <w:rsid w:val="00F524D9"/>
    <w:rsid w:val="00F52D26"/>
    <w:rsid w:val="00F547DD"/>
    <w:rsid w:val="00F547EE"/>
    <w:rsid w:val="00F54A8D"/>
    <w:rsid w:val="00F55148"/>
    <w:rsid w:val="00F56838"/>
    <w:rsid w:val="00F626FE"/>
    <w:rsid w:val="00F65AA9"/>
    <w:rsid w:val="00F660B1"/>
    <w:rsid w:val="00F66E3E"/>
    <w:rsid w:val="00F673CA"/>
    <w:rsid w:val="00F67D36"/>
    <w:rsid w:val="00F72209"/>
    <w:rsid w:val="00F72A45"/>
    <w:rsid w:val="00F75E0B"/>
    <w:rsid w:val="00F76375"/>
    <w:rsid w:val="00F765D9"/>
    <w:rsid w:val="00F76931"/>
    <w:rsid w:val="00F77CBA"/>
    <w:rsid w:val="00F803DD"/>
    <w:rsid w:val="00F80E5E"/>
    <w:rsid w:val="00F81009"/>
    <w:rsid w:val="00F82624"/>
    <w:rsid w:val="00F84E28"/>
    <w:rsid w:val="00F85362"/>
    <w:rsid w:val="00F8629A"/>
    <w:rsid w:val="00F8665E"/>
    <w:rsid w:val="00F90F31"/>
    <w:rsid w:val="00F91451"/>
    <w:rsid w:val="00F918A7"/>
    <w:rsid w:val="00F92DDD"/>
    <w:rsid w:val="00F93C5F"/>
    <w:rsid w:val="00F9499B"/>
    <w:rsid w:val="00F94EF0"/>
    <w:rsid w:val="00F972EB"/>
    <w:rsid w:val="00FA451D"/>
    <w:rsid w:val="00FA4FC7"/>
    <w:rsid w:val="00FA7335"/>
    <w:rsid w:val="00FB1C42"/>
    <w:rsid w:val="00FB2610"/>
    <w:rsid w:val="00FB2A6C"/>
    <w:rsid w:val="00FB3857"/>
    <w:rsid w:val="00FB388E"/>
    <w:rsid w:val="00FB4112"/>
    <w:rsid w:val="00FB5D64"/>
    <w:rsid w:val="00FB724C"/>
    <w:rsid w:val="00FB78B2"/>
    <w:rsid w:val="00FC2E90"/>
    <w:rsid w:val="00FC4736"/>
    <w:rsid w:val="00FC5C6D"/>
    <w:rsid w:val="00FD10D3"/>
    <w:rsid w:val="00FD1324"/>
    <w:rsid w:val="00FD157F"/>
    <w:rsid w:val="00FD1E8A"/>
    <w:rsid w:val="00FD6426"/>
    <w:rsid w:val="00FD69EB"/>
    <w:rsid w:val="00FD7C65"/>
    <w:rsid w:val="00FE06DC"/>
    <w:rsid w:val="00FE1FEE"/>
    <w:rsid w:val="00FE2900"/>
    <w:rsid w:val="00FE2D6E"/>
    <w:rsid w:val="00FE2F54"/>
    <w:rsid w:val="00FE37B0"/>
    <w:rsid w:val="00FE4992"/>
    <w:rsid w:val="00FE53EA"/>
    <w:rsid w:val="00FE567D"/>
    <w:rsid w:val="00FE6246"/>
    <w:rsid w:val="00FE6ED3"/>
    <w:rsid w:val="00FE7E8B"/>
    <w:rsid w:val="00FF16C2"/>
    <w:rsid w:val="00FF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0B581"/>
  <w14:defaultImageDpi w14:val="32767"/>
  <w15:chartTrackingRefBased/>
  <w15:docId w15:val="{C2EEFBEF-05BE-4F44-99AB-263479BF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23B8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Rebecca (Psych)</dc:creator>
  <cp:keywords/>
  <dc:description/>
  <cp:lastModifiedBy>Price, Rebecca (Psych)</cp:lastModifiedBy>
  <cp:revision>64</cp:revision>
  <dcterms:created xsi:type="dcterms:W3CDTF">2023-03-23T13:55:00Z</dcterms:created>
  <dcterms:modified xsi:type="dcterms:W3CDTF">2023-03-2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23T13:58:0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0569cc8-87a5-4366-8ba2-e231f05e7257</vt:lpwstr>
  </property>
  <property fmtid="{D5CDD505-2E9C-101B-9397-08002B2CF9AE}" pid="8" name="MSIP_Label_5e4b1be8-281e-475d-98b0-21c3457e5a46_ContentBits">
    <vt:lpwstr>0</vt:lpwstr>
  </property>
</Properties>
</file>